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67D15" w14:textId="77777777" w:rsidR="00726A7E" w:rsidRDefault="00726A7E" w:rsidP="00B70A76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4AEEB5D9" w14:textId="77777777" w:rsidR="00B12BA8" w:rsidRPr="00586782" w:rsidRDefault="00B12BA8" w:rsidP="00B12BA8">
      <w:pPr>
        <w:rPr>
          <w:b/>
          <w:bCs/>
        </w:rPr>
      </w:pPr>
      <w:r>
        <w:rPr>
          <w:b/>
          <w:bCs/>
        </w:rPr>
        <w:t>Development of the Flexibility in Daily Life scale to measure multidimensional cognitive and behavioural flexibility in health and disease</w:t>
      </w:r>
    </w:p>
    <w:p w14:paraId="3247B03D" w14:textId="77777777" w:rsidR="00543328" w:rsidRDefault="00543328" w:rsidP="00B70A76">
      <w:pPr>
        <w:jc w:val="both"/>
        <w:rPr>
          <w:b/>
          <w:bCs/>
        </w:rPr>
      </w:pPr>
    </w:p>
    <w:p w14:paraId="7CC6083E" w14:textId="618E1DA0" w:rsidR="00A822EA" w:rsidRPr="0000623E" w:rsidRDefault="00AC2150" w:rsidP="00B70A76">
      <w:pPr>
        <w:jc w:val="both"/>
        <w:rPr>
          <w:b/>
          <w:bCs/>
        </w:rPr>
      </w:pPr>
      <w:r w:rsidRPr="00E97B50">
        <w:rPr>
          <w:rFonts w:ascii="Calibri" w:hAnsi="Calibri" w:cs="Calibri"/>
          <w:b/>
          <w:bCs/>
          <w:sz w:val="22"/>
          <w:szCs w:val="22"/>
        </w:rPr>
        <w:t xml:space="preserve">Supplementary </w:t>
      </w:r>
      <w:r w:rsidR="00957859" w:rsidRPr="00E97B50">
        <w:rPr>
          <w:rFonts w:ascii="Calibri" w:hAnsi="Calibri" w:cs="Calibri"/>
          <w:b/>
          <w:bCs/>
          <w:sz w:val="22"/>
          <w:szCs w:val="22"/>
        </w:rPr>
        <w:t>M</w:t>
      </w:r>
      <w:r w:rsidR="0000623E">
        <w:rPr>
          <w:rFonts w:ascii="Calibri" w:hAnsi="Calibri" w:cs="Calibri"/>
          <w:b/>
          <w:bCs/>
          <w:sz w:val="22"/>
          <w:szCs w:val="22"/>
        </w:rPr>
        <w:t>aterial</w:t>
      </w:r>
    </w:p>
    <w:p w14:paraId="3CC49C46" w14:textId="77777777" w:rsidR="00B70A76" w:rsidRPr="00E97B50" w:rsidRDefault="00B70A76" w:rsidP="00B70A76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668A0413" w14:textId="77777777" w:rsidR="00957859" w:rsidRPr="0000623E" w:rsidRDefault="00957859" w:rsidP="00957859">
      <w:pPr>
        <w:jc w:val="both"/>
        <w:rPr>
          <w:sz w:val="22"/>
          <w:szCs w:val="22"/>
        </w:rPr>
      </w:pPr>
    </w:p>
    <w:p w14:paraId="2BEF027A" w14:textId="77777777" w:rsidR="0000623E" w:rsidRPr="006B48E6" w:rsidRDefault="0000623E" w:rsidP="0000623E">
      <w:pPr>
        <w:jc w:val="both"/>
        <w:rPr>
          <w:sz w:val="22"/>
          <w:szCs w:val="22"/>
        </w:rPr>
      </w:pPr>
    </w:p>
    <w:p w14:paraId="0A3EE324" w14:textId="77777777" w:rsidR="0000623E" w:rsidRDefault="0000623E" w:rsidP="0000623E">
      <w:pPr>
        <w:jc w:val="both"/>
        <w:rPr>
          <w:sz w:val="22"/>
          <w:szCs w:val="22"/>
        </w:rPr>
      </w:pPr>
    </w:p>
    <w:p w14:paraId="3FC78E1B" w14:textId="77777777" w:rsidR="0050335E" w:rsidRDefault="0050335E" w:rsidP="0000623E">
      <w:pPr>
        <w:jc w:val="both"/>
        <w:rPr>
          <w:sz w:val="22"/>
          <w:szCs w:val="22"/>
        </w:rPr>
      </w:pPr>
    </w:p>
    <w:p w14:paraId="3AD37063" w14:textId="77777777" w:rsidR="0050335E" w:rsidRDefault="0050335E" w:rsidP="0000623E">
      <w:pPr>
        <w:jc w:val="both"/>
        <w:rPr>
          <w:sz w:val="22"/>
          <w:szCs w:val="22"/>
        </w:rPr>
      </w:pPr>
    </w:p>
    <w:p w14:paraId="698E1784" w14:textId="77777777" w:rsidR="0050335E" w:rsidRDefault="0050335E" w:rsidP="0000623E">
      <w:pPr>
        <w:jc w:val="both"/>
        <w:rPr>
          <w:sz w:val="22"/>
          <w:szCs w:val="22"/>
        </w:rPr>
      </w:pPr>
    </w:p>
    <w:p w14:paraId="404B5457" w14:textId="77777777" w:rsidR="0050335E" w:rsidRDefault="0050335E" w:rsidP="0000623E">
      <w:pPr>
        <w:jc w:val="both"/>
        <w:rPr>
          <w:sz w:val="22"/>
          <w:szCs w:val="22"/>
        </w:rPr>
      </w:pPr>
    </w:p>
    <w:p w14:paraId="2A2E85DC" w14:textId="77777777" w:rsidR="0000623E" w:rsidRDefault="0000623E" w:rsidP="0000623E">
      <w:pPr>
        <w:jc w:val="both"/>
        <w:rPr>
          <w:sz w:val="22"/>
          <w:szCs w:val="22"/>
        </w:rPr>
      </w:pPr>
    </w:p>
    <w:p w14:paraId="695DF7BD" w14:textId="2278CF8E" w:rsidR="0000623E" w:rsidRDefault="0000623E" w:rsidP="0000623E">
      <w:pPr>
        <w:jc w:val="both"/>
        <w:rPr>
          <w:sz w:val="22"/>
          <w:szCs w:val="22"/>
        </w:rPr>
      </w:pPr>
      <w:r>
        <w:rPr>
          <w:sz w:val="22"/>
          <w:szCs w:val="22"/>
        </w:rPr>
        <w:t>Files included:</w:t>
      </w:r>
    </w:p>
    <w:p w14:paraId="164EBDD0" w14:textId="77777777" w:rsidR="0000623E" w:rsidRDefault="0000623E" w:rsidP="0000623E">
      <w:pPr>
        <w:jc w:val="both"/>
        <w:rPr>
          <w:sz w:val="22"/>
          <w:szCs w:val="22"/>
        </w:rPr>
      </w:pPr>
    </w:p>
    <w:p w14:paraId="463A015B" w14:textId="5D135990" w:rsidR="0000623E" w:rsidRDefault="0000623E" w:rsidP="0000623E">
      <w:pPr>
        <w:pStyle w:val="ListParagraph"/>
        <w:numPr>
          <w:ilvl w:val="0"/>
          <w:numId w:val="2"/>
        </w:numPr>
        <w:jc w:val="both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Supplementary Methods: </w:t>
      </w:r>
      <w:r w:rsidR="006B48E6">
        <w:rPr>
          <w:rFonts w:ascii="Calibri" w:hAnsi="Calibri" w:cs="Calibri"/>
          <w:b/>
          <w:bCs/>
          <w:sz w:val="22"/>
          <w:szCs w:val="22"/>
        </w:rPr>
        <w:t xml:space="preserve">Original 37-item version of the </w:t>
      </w:r>
      <w:r w:rsidR="00DC3FDD">
        <w:rPr>
          <w:rFonts w:ascii="Calibri" w:hAnsi="Calibri" w:cs="Calibri"/>
          <w:b/>
          <w:bCs/>
          <w:sz w:val="22"/>
          <w:szCs w:val="22"/>
        </w:rPr>
        <w:t>Flexibility in Daily Life</w:t>
      </w:r>
      <w:r w:rsidR="006B48E6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7259BC">
        <w:rPr>
          <w:rFonts w:ascii="Calibri" w:hAnsi="Calibri" w:cs="Calibri"/>
          <w:b/>
          <w:bCs/>
          <w:sz w:val="22"/>
          <w:szCs w:val="22"/>
        </w:rPr>
        <w:t xml:space="preserve">(FIDL) </w:t>
      </w:r>
      <w:r w:rsidR="008F6B9A">
        <w:rPr>
          <w:rFonts w:ascii="Calibri" w:hAnsi="Calibri" w:cs="Calibri"/>
          <w:b/>
          <w:bCs/>
          <w:sz w:val="22"/>
          <w:szCs w:val="22"/>
        </w:rPr>
        <w:t>scale</w:t>
      </w:r>
    </w:p>
    <w:p w14:paraId="2F3AB75D" w14:textId="77777777" w:rsidR="00992942" w:rsidRDefault="00992942" w:rsidP="00AC700E">
      <w:pPr>
        <w:pStyle w:val="ListParagraph"/>
        <w:ind w:left="360"/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0FE402E7" w14:textId="711CCD4D" w:rsidR="00992942" w:rsidRDefault="00992942" w:rsidP="0000623E">
      <w:pPr>
        <w:pStyle w:val="ListParagraph"/>
        <w:numPr>
          <w:ilvl w:val="0"/>
          <w:numId w:val="2"/>
        </w:numPr>
        <w:jc w:val="both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Supplementary Methods: </w:t>
      </w:r>
      <w:r w:rsidR="006B48E6">
        <w:rPr>
          <w:rFonts w:ascii="Calibri" w:hAnsi="Calibri" w:cs="Calibri"/>
          <w:b/>
          <w:bCs/>
          <w:sz w:val="22"/>
          <w:szCs w:val="22"/>
        </w:rPr>
        <w:t xml:space="preserve">Revised 21-item version of the </w:t>
      </w:r>
      <w:r w:rsidR="00DC3FDD">
        <w:rPr>
          <w:rFonts w:ascii="Calibri" w:hAnsi="Calibri" w:cs="Calibri"/>
          <w:b/>
          <w:bCs/>
          <w:sz w:val="22"/>
          <w:szCs w:val="22"/>
        </w:rPr>
        <w:t>Flexibility in Daily Life</w:t>
      </w:r>
      <w:r w:rsidR="007259BC">
        <w:rPr>
          <w:rFonts w:ascii="Calibri" w:hAnsi="Calibri" w:cs="Calibri"/>
          <w:b/>
          <w:bCs/>
          <w:sz w:val="22"/>
          <w:szCs w:val="22"/>
        </w:rPr>
        <w:t xml:space="preserve"> (FIDL)</w:t>
      </w:r>
      <w:r w:rsidR="008F6B9A">
        <w:rPr>
          <w:rFonts w:ascii="Calibri" w:hAnsi="Calibri" w:cs="Calibri"/>
          <w:b/>
          <w:bCs/>
          <w:sz w:val="22"/>
          <w:szCs w:val="22"/>
        </w:rPr>
        <w:t xml:space="preserve"> scale</w:t>
      </w:r>
    </w:p>
    <w:p w14:paraId="46A679B4" w14:textId="77777777" w:rsidR="00904FDD" w:rsidRPr="00904FDD" w:rsidRDefault="00904FDD" w:rsidP="00904FDD">
      <w:pPr>
        <w:pStyle w:val="ListParagraph"/>
        <w:rPr>
          <w:rFonts w:ascii="Calibri" w:hAnsi="Calibri" w:cs="Calibri"/>
          <w:b/>
          <w:bCs/>
          <w:sz w:val="22"/>
          <w:szCs w:val="22"/>
        </w:rPr>
      </w:pPr>
    </w:p>
    <w:p w14:paraId="0F5EE5E7" w14:textId="5CB13014" w:rsidR="00904FDD" w:rsidRPr="00B70A76" w:rsidRDefault="00904FDD" w:rsidP="0000623E">
      <w:pPr>
        <w:pStyle w:val="ListParagraph"/>
        <w:numPr>
          <w:ilvl w:val="0"/>
          <w:numId w:val="2"/>
        </w:numPr>
        <w:jc w:val="both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Supplementary Methods: FIDL Scoring Instructions</w:t>
      </w:r>
    </w:p>
    <w:p w14:paraId="62DD5747" w14:textId="77777777" w:rsidR="0000623E" w:rsidRPr="00B70A76" w:rsidRDefault="0000623E" w:rsidP="0000623E">
      <w:pPr>
        <w:jc w:val="both"/>
        <w:rPr>
          <w:rFonts w:ascii="Calibri" w:hAnsi="Calibri" w:cs="Calibri"/>
          <w:sz w:val="22"/>
          <w:szCs w:val="22"/>
        </w:rPr>
      </w:pPr>
    </w:p>
    <w:p w14:paraId="28FA50B3" w14:textId="77777777" w:rsidR="0000623E" w:rsidRPr="00725023" w:rsidRDefault="0000623E" w:rsidP="00812CE3">
      <w:pPr>
        <w:jc w:val="both"/>
        <w:rPr>
          <w:sz w:val="22"/>
          <w:szCs w:val="22"/>
        </w:rPr>
      </w:pPr>
    </w:p>
    <w:p w14:paraId="29CCEDD6" w14:textId="1DC654A8" w:rsidR="00B70A76" w:rsidRPr="00E97B50" w:rsidRDefault="00B70A76" w:rsidP="00B70A76">
      <w:pPr>
        <w:jc w:val="both"/>
        <w:rPr>
          <w:rFonts w:ascii="Calibri" w:hAnsi="Calibri" w:cs="Calibri"/>
          <w:b/>
          <w:bCs/>
          <w:sz w:val="22"/>
          <w:szCs w:val="22"/>
        </w:rPr>
      </w:pPr>
      <w:r w:rsidRPr="00E97B50">
        <w:rPr>
          <w:rFonts w:ascii="Calibri" w:hAnsi="Calibri" w:cs="Calibri"/>
          <w:b/>
          <w:bCs/>
          <w:sz w:val="22"/>
          <w:szCs w:val="22"/>
        </w:rPr>
        <w:br w:type="page"/>
      </w:r>
    </w:p>
    <w:p w14:paraId="19DD8954" w14:textId="76294CDC" w:rsidR="00B70A76" w:rsidRPr="00B70A76" w:rsidRDefault="00B70A76" w:rsidP="00725023">
      <w:pPr>
        <w:jc w:val="both"/>
        <w:rPr>
          <w:rFonts w:ascii="Calibri" w:hAnsi="Calibri" w:cs="Calibri"/>
          <w:b/>
          <w:bCs/>
          <w:sz w:val="22"/>
          <w:szCs w:val="22"/>
        </w:rPr>
      </w:pPr>
      <w:r w:rsidRPr="00B70A76">
        <w:rPr>
          <w:rFonts w:ascii="Calibri" w:hAnsi="Calibri" w:cs="Calibri"/>
          <w:b/>
          <w:bCs/>
          <w:sz w:val="22"/>
          <w:szCs w:val="22"/>
        </w:rPr>
        <w:lastRenderedPageBreak/>
        <w:t>Supplementary Methods</w:t>
      </w:r>
    </w:p>
    <w:p w14:paraId="65997EA8" w14:textId="77777777" w:rsidR="00BD7F89" w:rsidRPr="00B70A76" w:rsidRDefault="00BD7F89" w:rsidP="00B70A76">
      <w:pPr>
        <w:jc w:val="both"/>
        <w:rPr>
          <w:rFonts w:ascii="Calibri" w:hAnsi="Calibri" w:cs="Calibri"/>
          <w:sz w:val="22"/>
          <w:szCs w:val="22"/>
        </w:rPr>
      </w:pPr>
    </w:p>
    <w:p w14:paraId="31A0D7EC" w14:textId="67EE3740" w:rsidR="001F6AD9" w:rsidRPr="00725023" w:rsidRDefault="0000623E" w:rsidP="00725023">
      <w:pPr>
        <w:jc w:val="both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1. </w:t>
      </w:r>
      <w:r w:rsidR="006B48E6">
        <w:rPr>
          <w:rFonts w:ascii="Calibri" w:hAnsi="Calibri" w:cs="Calibri"/>
          <w:b/>
          <w:bCs/>
          <w:sz w:val="22"/>
          <w:szCs w:val="22"/>
        </w:rPr>
        <w:t xml:space="preserve">Original 37-item version of the </w:t>
      </w:r>
      <w:r w:rsidR="00DC3FDD">
        <w:rPr>
          <w:rFonts w:ascii="Calibri" w:hAnsi="Calibri" w:cs="Calibri"/>
          <w:b/>
          <w:bCs/>
          <w:sz w:val="22"/>
          <w:szCs w:val="22"/>
        </w:rPr>
        <w:t>Flexibility in Daily Life</w:t>
      </w:r>
      <w:r w:rsidR="00535D94">
        <w:rPr>
          <w:rFonts w:ascii="Calibri" w:hAnsi="Calibri" w:cs="Calibri"/>
          <w:b/>
          <w:bCs/>
          <w:sz w:val="22"/>
          <w:szCs w:val="22"/>
        </w:rPr>
        <w:t xml:space="preserve"> (FIDL)</w:t>
      </w:r>
      <w:r w:rsidR="00E70EB3">
        <w:rPr>
          <w:rFonts w:ascii="Calibri" w:hAnsi="Calibri" w:cs="Calibri"/>
          <w:b/>
          <w:bCs/>
          <w:sz w:val="22"/>
          <w:szCs w:val="22"/>
        </w:rPr>
        <w:t xml:space="preserve"> scale</w:t>
      </w:r>
    </w:p>
    <w:p w14:paraId="587BA4B9" w14:textId="77777777" w:rsidR="00AE54A0" w:rsidRDefault="00AE54A0" w:rsidP="00B70A76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3EA48FF1" w14:textId="77777777" w:rsidR="000B1040" w:rsidRDefault="000B1040" w:rsidP="000B1040">
      <w:pPr>
        <w:spacing w:before="240"/>
        <w:rPr>
          <w:rStyle w:val="fontstyle01"/>
          <w:rFonts w:ascii="Calibri" w:hAnsi="Calibri" w:cs="Calibri"/>
        </w:rPr>
      </w:pPr>
      <w:r w:rsidRPr="00D9562B">
        <w:rPr>
          <w:rStyle w:val="fontstyle01"/>
          <w:rFonts w:ascii="Calibri" w:hAnsi="Calibri" w:cs="Calibri"/>
        </w:rPr>
        <w:t>We are interested in how often you experience different types of thinking or behaving in your daily life. Using the scale</w:t>
      </w:r>
      <w:r w:rsidRPr="00D9562B">
        <w:rPr>
          <w:rStyle w:val="fontstyle01"/>
          <w:rFonts w:ascii="Calibri" w:hAnsi="Calibri" w:cs="Calibri"/>
          <w:lang w:eastAsia="zh-CN"/>
        </w:rPr>
        <w:t xml:space="preserve"> </w:t>
      </w:r>
      <w:r w:rsidRPr="00D9562B">
        <w:rPr>
          <w:rStyle w:val="fontstyle01"/>
          <w:rFonts w:ascii="Calibri" w:hAnsi="Calibri" w:cs="Calibri"/>
        </w:rPr>
        <w:t xml:space="preserve">below, please circle </w:t>
      </w:r>
      <w:r w:rsidRPr="00D9562B">
        <w:rPr>
          <w:rStyle w:val="fontstyle01"/>
          <w:rFonts w:ascii="Calibri" w:hAnsi="Calibri" w:cs="Calibri"/>
          <w:b/>
          <w:bCs/>
          <w:i/>
          <w:iCs/>
        </w:rPr>
        <w:t>how often you experience each of the examples</w:t>
      </w:r>
      <w:r w:rsidRPr="00D9562B">
        <w:rPr>
          <w:rStyle w:val="fontstyle01"/>
          <w:rFonts w:ascii="Calibri" w:hAnsi="Calibri" w:cs="Calibri"/>
        </w:rPr>
        <w:t>. There is no correct or incorrect answer. Try to think about your experiences over the last 2 weeks.</w:t>
      </w:r>
    </w:p>
    <w:p w14:paraId="19E16DC1" w14:textId="77777777" w:rsidR="000B1040" w:rsidRPr="00D9562B" w:rsidRDefault="000B1040" w:rsidP="000B1040">
      <w:pPr>
        <w:spacing w:before="240"/>
        <w:rPr>
          <w:rFonts w:ascii="Calibri" w:hAnsi="Calibri" w:cs="Calibri"/>
          <w:color w:val="000000"/>
        </w:rPr>
      </w:pPr>
    </w:p>
    <w:tbl>
      <w:tblPr>
        <w:tblStyle w:val="PlainTable4"/>
        <w:tblW w:w="14034" w:type="dxa"/>
        <w:tblLayout w:type="fixed"/>
        <w:tblLook w:val="04A0" w:firstRow="1" w:lastRow="0" w:firstColumn="1" w:lastColumn="0" w:noHBand="0" w:noVBand="1"/>
      </w:tblPr>
      <w:tblGrid>
        <w:gridCol w:w="5965"/>
        <w:gridCol w:w="1613"/>
        <w:gridCol w:w="1614"/>
        <w:gridCol w:w="1865"/>
        <w:gridCol w:w="1363"/>
        <w:gridCol w:w="1614"/>
      </w:tblGrid>
      <w:tr w:rsidR="000B1040" w:rsidRPr="00845664" w14:paraId="13AC8984" w14:textId="77777777" w:rsidTr="00362A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  <w:tcBorders>
              <w:bottom w:val="single" w:sz="4" w:space="0" w:color="auto"/>
            </w:tcBorders>
          </w:tcPr>
          <w:p w14:paraId="4A32F8B3" w14:textId="77777777" w:rsidR="000B1040" w:rsidRPr="00845664" w:rsidRDefault="000B1040" w:rsidP="00362A07">
            <w:pPr>
              <w:spacing w:line="276" w:lineRule="auto"/>
              <w:jc w:val="center"/>
              <w:rPr>
                <w:rStyle w:val="fontstyle01"/>
                <w:rFonts w:ascii="Calibri" w:hAnsi="Calibri" w:cs="Calibri"/>
                <w:b w:val="0"/>
                <w:bCs w:val="0"/>
                <w:sz w:val="30"/>
                <w:szCs w:val="30"/>
              </w:rPr>
            </w:pP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207BD74D" w14:textId="77777777" w:rsidR="000B1040" w:rsidRPr="00845664" w:rsidRDefault="000B1040" w:rsidP="00362A07">
            <w:pPr>
              <w:spacing w:line="276" w:lineRule="auto"/>
              <w:ind w:firstLineChars="50" w:firstLine="15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 w:val="0"/>
                <w:bCs w:val="0"/>
                <w:sz w:val="30"/>
                <w:szCs w:val="30"/>
              </w:rPr>
            </w:pPr>
            <w:r w:rsidRPr="00845664">
              <w:rPr>
                <w:rStyle w:val="fontstyle01"/>
                <w:rFonts w:ascii="Calibri" w:hAnsi="Calibri" w:cs="Calibri"/>
                <w:sz w:val="30"/>
                <w:szCs w:val="30"/>
                <w:lang w:eastAsia="zh-CN"/>
              </w:rPr>
              <w:t>Never</w:t>
            </w:r>
          </w:p>
        </w:tc>
        <w:tc>
          <w:tcPr>
            <w:tcW w:w="1614" w:type="dxa"/>
            <w:tcBorders>
              <w:bottom w:val="single" w:sz="4" w:space="0" w:color="auto"/>
            </w:tcBorders>
          </w:tcPr>
          <w:p w14:paraId="49FF6A81" w14:textId="77777777" w:rsidR="000B1040" w:rsidRPr="00845664" w:rsidRDefault="000B1040" w:rsidP="00362A07">
            <w:pPr>
              <w:spacing w:line="276" w:lineRule="auto"/>
              <w:ind w:firstLineChars="50" w:firstLine="15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 w:val="0"/>
                <w:bCs w:val="0"/>
                <w:sz w:val="30"/>
                <w:szCs w:val="30"/>
              </w:rPr>
            </w:pPr>
            <w:r w:rsidRPr="00845664">
              <w:rPr>
                <w:rStyle w:val="fontstyle01"/>
                <w:rFonts w:ascii="Calibri" w:hAnsi="Calibri" w:cs="Calibri"/>
                <w:sz w:val="30"/>
                <w:szCs w:val="30"/>
              </w:rPr>
              <w:t>Rarely</w:t>
            </w:r>
          </w:p>
        </w:tc>
        <w:tc>
          <w:tcPr>
            <w:tcW w:w="1865" w:type="dxa"/>
            <w:tcBorders>
              <w:bottom w:val="single" w:sz="4" w:space="0" w:color="auto"/>
            </w:tcBorders>
          </w:tcPr>
          <w:p w14:paraId="66A5C648" w14:textId="77777777" w:rsidR="000B1040" w:rsidRPr="00845664" w:rsidRDefault="000B1040" w:rsidP="00362A07">
            <w:pPr>
              <w:spacing w:line="276" w:lineRule="auto"/>
              <w:ind w:firstLineChars="50" w:firstLine="15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 w:val="0"/>
                <w:bCs w:val="0"/>
                <w:sz w:val="30"/>
                <w:szCs w:val="30"/>
              </w:rPr>
            </w:pPr>
            <w:r w:rsidRPr="00845664">
              <w:rPr>
                <w:rStyle w:val="fontstyle01"/>
                <w:rFonts w:ascii="Calibri" w:hAnsi="Calibri" w:cs="Calibri"/>
                <w:sz w:val="30"/>
                <w:szCs w:val="30"/>
              </w:rPr>
              <w:t>Sometimes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00B495D2" w14:textId="77777777" w:rsidR="000B1040" w:rsidRPr="00845664" w:rsidRDefault="000B1040" w:rsidP="00362A07">
            <w:pPr>
              <w:spacing w:line="276" w:lineRule="auto"/>
              <w:ind w:firstLineChars="100" w:firstLine="30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 w:val="0"/>
                <w:bCs w:val="0"/>
                <w:sz w:val="30"/>
                <w:szCs w:val="30"/>
              </w:rPr>
            </w:pPr>
            <w:r w:rsidRPr="00845664">
              <w:rPr>
                <w:rStyle w:val="fontstyle01"/>
                <w:rFonts w:ascii="Calibri" w:hAnsi="Calibri" w:cs="Calibri"/>
                <w:sz w:val="30"/>
                <w:szCs w:val="30"/>
              </w:rPr>
              <w:t>Often</w:t>
            </w:r>
          </w:p>
        </w:tc>
        <w:tc>
          <w:tcPr>
            <w:tcW w:w="1614" w:type="dxa"/>
            <w:tcBorders>
              <w:bottom w:val="single" w:sz="4" w:space="0" w:color="auto"/>
            </w:tcBorders>
          </w:tcPr>
          <w:p w14:paraId="2AE44EB7" w14:textId="77777777" w:rsidR="000B1040" w:rsidRPr="00845664" w:rsidRDefault="000B1040" w:rsidP="00362A07">
            <w:pPr>
              <w:spacing w:line="276" w:lineRule="auto"/>
              <w:ind w:firstLineChars="50" w:firstLine="15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 w:val="0"/>
                <w:bCs w:val="0"/>
                <w:sz w:val="30"/>
                <w:szCs w:val="30"/>
              </w:rPr>
            </w:pPr>
            <w:r w:rsidRPr="00845664">
              <w:rPr>
                <w:rStyle w:val="fontstyle01"/>
                <w:rFonts w:ascii="Calibri" w:hAnsi="Calibri" w:cs="Calibri"/>
                <w:sz w:val="30"/>
                <w:szCs w:val="30"/>
              </w:rPr>
              <w:t>All the time</w:t>
            </w:r>
          </w:p>
        </w:tc>
      </w:tr>
      <w:tr w:rsidR="000B1040" w:rsidRPr="006E72D9" w14:paraId="3E3965D4" w14:textId="77777777" w:rsidTr="00362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  <w:tcBorders>
              <w:top w:val="single" w:sz="4" w:space="0" w:color="auto"/>
            </w:tcBorders>
          </w:tcPr>
          <w:p w14:paraId="5D24536C" w14:textId="77777777" w:rsidR="000B1040" w:rsidRPr="007F635A" w:rsidRDefault="000B1040" w:rsidP="000B1040">
            <w:pPr>
              <w:pStyle w:val="ListParagraph"/>
              <w:numPr>
                <w:ilvl w:val="0"/>
                <w:numId w:val="7"/>
              </w:numPr>
              <w:spacing w:before="120" w:after="240" w:line="276" w:lineRule="auto"/>
              <w:rPr>
                <w:rFonts w:ascii="Calibri" w:hAnsi="Calibri" w:cs="Calibri"/>
                <w:bCs w:val="0"/>
                <w:kern w:val="2"/>
                <w:lang w:bidi="hi-IN"/>
              </w:rPr>
            </w:pPr>
            <w:r w:rsidRPr="007F635A">
              <w:rPr>
                <w:rFonts w:ascii="Calibri" w:hAnsi="Calibri" w:cs="Calibri"/>
                <w:color w:val="000000"/>
              </w:rPr>
              <w:t xml:space="preserve">I insist on following my specific beliefs and values. 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55A13CD9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  <w:tcBorders>
              <w:top w:val="single" w:sz="4" w:space="0" w:color="auto"/>
            </w:tcBorders>
          </w:tcPr>
          <w:p w14:paraId="25A83490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  <w:tcBorders>
              <w:top w:val="single" w:sz="4" w:space="0" w:color="auto"/>
            </w:tcBorders>
          </w:tcPr>
          <w:p w14:paraId="40F54916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1D01A37E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  <w:tcBorders>
              <w:top w:val="single" w:sz="4" w:space="0" w:color="auto"/>
            </w:tcBorders>
          </w:tcPr>
          <w:p w14:paraId="62E9CBB9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</w:p>
        </w:tc>
      </w:tr>
      <w:tr w:rsidR="000B1040" w:rsidRPr="006E72D9" w14:paraId="6D6659FA" w14:textId="77777777" w:rsidTr="00362A07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3B0445E4" w14:textId="77777777" w:rsidR="000B1040" w:rsidRPr="007F635A" w:rsidRDefault="000B1040" w:rsidP="000B1040">
            <w:pPr>
              <w:pStyle w:val="ListParagraph"/>
              <w:numPr>
                <w:ilvl w:val="0"/>
                <w:numId w:val="7"/>
              </w:numPr>
              <w:spacing w:before="120" w:after="240" w:line="276" w:lineRule="auto"/>
              <w:rPr>
                <w:rFonts w:ascii="Calibri" w:hAnsi="Calibri" w:cs="Calibri"/>
              </w:rPr>
            </w:pPr>
            <w:r w:rsidRPr="007F635A">
              <w:rPr>
                <w:rFonts w:ascii="Calibri" w:hAnsi="Calibri" w:cs="Calibri"/>
                <w:color w:val="000000"/>
              </w:rPr>
              <w:t xml:space="preserve">I insist on eating the same foods </w:t>
            </w:r>
            <w:r w:rsidRPr="007F635A">
              <w:rPr>
                <w:rFonts w:ascii="Calibri" w:hAnsi="Calibri" w:cs="Calibri"/>
                <w:color w:val="000000"/>
                <w:u w:val="single"/>
              </w:rPr>
              <w:t>or</w:t>
            </w:r>
            <w:r w:rsidRPr="007F635A">
              <w:rPr>
                <w:rFonts w:ascii="Calibri" w:hAnsi="Calibri" w:cs="Calibri"/>
                <w:color w:val="000000"/>
              </w:rPr>
              <w:t xml:space="preserve"> at the same time every day.</w:t>
            </w:r>
          </w:p>
        </w:tc>
        <w:tc>
          <w:tcPr>
            <w:tcW w:w="1613" w:type="dxa"/>
          </w:tcPr>
          <w:p w14:paraId="2DFA076F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6BFBEB5D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3A8137E9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0A4AB97E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6FBAD410" w14:textId="77777777" w:rsidR="000B1040" w:rsidRPr="007F635A" w:rsidRDefault="000B1040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0B1040" w:rsidRPr="006E72D9" w14:paraId="186E9154" w14:textId="77777777" w:rsidTr="00362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0A96C8E1" w14:textId="77777777" w:rsidR="000B1040" w:rsidRPr="007F635A" w:rsidRDefault="000B1040" w:rsidP="000B1040">
            <w:pPr>
              <w:pStyle w:val="ListParagraph"/>
              <w:numPr>
                <w:ilvl w:val="0"/>
                <w:numId w:val="7"/>
              </w:numPr>
              <w:spacing w:before="120" w:after="240" w:line="276" w:lineRule="auto"/>
              <w:rPr>
                <w:rFonts w:ascii="Calibri" w:hAnsi="Calibri" w:cs="Calibri"/>
              </w:rPr>
            </w:pPr>
            <w:r w:rsidRPr="007F635A">
              <w:rPr>
                <w:rFonts w:ascii="Calibri" w:hAnsi="Calibri" w:cs="Calibri"/>
                <w:color w:val="000000"/>
              </w:rPr>
              <w:t xml:space="preserve">I find it challenging to multitask or to manage multiple demands on my attention. </w:t>
            </w:r>
          </w:p>
        </w:tc>
        <w:tc>
          <w:tcPr>
            <w:tcW w:w="1613" w:type="dxa"/>
          </w:tcPr>
          <w:p w14:paraId="55A5195B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39CAAC0C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2F372918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7230444C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40B91BDC" w14:textId="77777777" w:rsidR="000B1040" w:rsidRPr="007F635A" w:rsidRDefault="000B1040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0B1040" w:rsidRPr="006E72D9" w14:paraId="34827B3F" w14:textId="77777777" w:rsidTr="00362A07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64CA0527" w14:textId="77777777" w:rsidR="000B1040" w:rsidRPr="007F635A" w:rsidRDefault="000B1040" w:rsidP="000B1040">
            <w:pPr>
              <w:pStyle w:val="ListParagraph"/>
              <w:numPr>
                <w:ilvl w:val="0"/>
                <w:numId w:val="7"/>
              </w:numPr>
              <w:spacing w:before="120" w:after="240" w:line="276" w:lineRule="auto"/>
              <w:rPr>
                <w:rFonts w:ascii="Calibri" w:hAnsi="Calibri" w:cs="Calibri"/>
                <w:color w:val="000000" w:themeColor="text1"/>
              </w:rPr>
            </w:pPr>
            <w:r w:rsidRPr="007F635A">
              <w:rPr>
                <w:rFonts w:ascii="Calibri" w:hAnsi="Calibri" w:cs="Calibri"/>
                <w:color w:val="000000" w:themeColor="text1"/>
              </w:rPr>
              <w:t>I become frustrated or upset if things don't go to plan.</w:t>
            </w:r>
          </w:p>
        </w:tc>
        <w:tc>
          <w:tcPr>
            <w:tcW w:w="1613" w:type="dxa"/>
          </w:tcPr>
          <w:p w14:paraId="35348781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3B3F2DA4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01C6B4E3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3F1626CE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4FDB8B79" w14:textId="77777777" w:rsidR="000B1040" w:rsidRPr="007F635A" w:rsidRDefault="000B1040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0B1040" w:rsidRPr="006E72D9" w14:paraId="40E741AE" w14:textId="77777777" w:rsidTr="00362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0CBEF502" w14:textId="77777777" w:rsidR="000B1040" w:rsidRPr="007F635A" w:rsidRDefault="000B1040" w:rsidP="000B1040">
            <w:pPr>
              <w:pStyle w:val="ListParagraph"/>
              <w:numPr>
                <w:ilvl w:val="0"/>
                <w:numId w:val="7"/>
              </w:numPr>
              <w:spacing w:before="120" w:after="240" w:line="276" w:lineRule="auto"/>
              <w:rPr>
                <w:rFonts w:ascii="Calibri" w:hAnsi="Calibri" w:cs="Calibri"/>
                <w:color w:val="000000" w:themeColor="text1"/>
              </w:rPr>
            </w:pPr>
            <w:r w:rsidRPr="007F635A">
              <w:rPr>
                <w:rFonts w:ascii="Calibri" w:hAnsi="Calibri" w:cs="Calibri"/>
                <w:color w:val="000000"/>
              </w:rPr>
              <w:t>I can modify my plans when there is a change in circumstances (e.g., change of time or venue, unexpected weather, something is unavailable)</w:t>
            </w:r>
            <w:r>
              <w:rPr>
                <w:rFonts w:ascii="Calibri" w:hAnsi="Calibri" w:cs="Calibri"/>
                <w:color w:val="000000"/>
              </w:rPr>
              <w:t>.*</w:t>
            </w:r>
          </w:p>
        </w:tc>
        <w:tc>
          <w:tcPr>
            <w:tcW w:w="1613" w:type="dxa"/>
          </w:tcPr>
          <w:p w14:paraId="14CA0E65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2696E2CE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0587AF76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4163054E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0ECF4719" w14:textId="77777777" w:rsidR="000B1040" w:rsidRPr="007F635A" w:rsidRDefault="000B1040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0B1040" w:rsidRPr="006E72D9" w14:paraId="4C49B03B" w14:textId="77777777" w:rsidTr="00362A07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02CF8183" w14:textId="77777777" w:rsidR="000B1040" w:rsidRPr="007F635A" w:rsidRDefault="000B1040" w:rsidP="000B1040">
            <w:pPr>
              <w:pStyle w:val="ListParagraph"/>
              <w:numPr>
                <w:ilvl w:val="0"/>
                <w:numId w:val="7"/>
              </w:numPr>
              <w:spacing w:before="120" w:after="240" w:line="276" w:lineRule="auto"/>
              <w:rPr>
                <w:rFonts w:ascii="Calibri" w:hAnsi="Calibri" w:cs="Calibri"/>
                <w:color w:val="000000" w:themeColor="text1"/>
              </w:rPr>
            </w:pPr>
            <w:r w:rsidRPr="007F635A">
              <w:rPr>
                <w:rFonts w:ascii="Calibri" w:hAnsi="Calibri" w:cs="Calibri"/>
                <w:color w:val="000000" w:themeColor="text1"/>
              </w:rPr>
              <w:lastRenderedPageBreak/>
              <w:t>I feel anxious or stressed when faced with unfamiliar situations or people.</w:t>
            </w:r>
          </w:p>
        </w:tc>
        <w:tc>
          <w:tcPr>
            <w:tcW w:w="1613" w:type="dxa"/>
          </w:tcPr>
          <w:p w14:paraId="6DA83523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690B628C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74D075BD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7C41CE8A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039D8025" w14:textId="77777777" w:rsidR="000B1040" w:rsidRPr="007F635A" w:rsidRDefault="000B1040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0B1040" w:rsidRPr="006E72D9" w14:paraId="7E66F6C0" w14:textId="77777777" w:rsidTr="00362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41FAA864" w14:textId="77777777" w:rsidR="000B1040" w:rsidRPr="007F635A" w:rsidRDefault="000B1040" w:rsidP="000B1040">
            <w:pPr>
              <w:pStyle w:val="ListParagraph"/>
              <w:numPr>
                <w:ilvl w:val="0"/>
                <w:numId w:val="7"/>
              </w:numPr>
              <w:spacing w:before="120" w:after="240" w:line="276" w:lineRule="auto"/>
              <w:rPr>
                <w:rFonts w:ascii="Calibri" w:hAnsi="Calibri" w:cs="Calibri"/>
                <w:color w:val="000000" w:themeColor="text1"/>
              </w:rPr>
            </w:pPr>
            <w:r w:rsidRPr="007F635A">
              <w:rPr>
                <w:rFonts w:ascii="Calibri" w:hAnsi="Calibri" w:cs="Calibri"/>
                <w:color w:val="000000" w:themeColor="text1"/>
              </w:rPr>
              <w:t>I am open to new experiences and trying new things.*</w:t>
            </w:r>
          </w:p>
        </w:tc>
        <w:tc>
          <w:tcPr>
            <w:tcW w:w="1613" w:type="dxa"/>
          </w:tcPr>
          <w:p w14:paraId="481ADFD1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4A092673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5C14D53B" w14:textId="77777777" w:rsidR="000B1040" w:rsidRPr="007F635A" w:rsidRDefault="000B1040" w:rsidP="00362A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26450EE7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42597EEC" w14:textId="77777777" w:rsidR="000B1040" w:rsidRPr="007F635A" w:rsidRDefault="000B1040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0B1040" w:rsidRPr="006E72D9" w14:paraId="5D3D8C42" w14:textId="77777777" w:rsidTr="00362A07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4F152DD8" w14:textId="77777777" w:rsidR="000B1040" w:rsidRPr="007F635A" w:rsidRDefault="000B1040" w:rsidP="000B1040">
            <w:pPr>
              <w:pStyle w:val="ListParagraph"/>
              <w:numPr>
                <w:ilvl w:val="0"/>
                <w:numId w:val="7"/>
              </w:numPr>
              <w:spacing w:before="120" w:after="240" w:line="276" w:lineRule="auto"/>
              <w:rPr>
                <w:rFonts w:ascii="Calibri" w:hAnsi="Calibri" w:cs="Calibri"/>
                <w:color w:val="000000" w:themeColor="text1"/>
              </w:rPr>
            </w:pPr>
            <w:r w:rsidRPr="007F635A">
              <w:rPr>
                <w:rFonts w:ascii="Calibri" w:hAnsi="Calibri" w:cs="Calibri"/>
                <w:color w:val="000000" w:themeColor="text1"/>
              </w:rPr>
              <w:t>I tend to have very strong interests, which I insist on pursuing.</w:t>
            </w:r>
          </w:p>
        </w:tc>
        <w:tc>
          <w:tcPr>
            <w:tcW w:w="1613" w:type="dxa"/>
          </w:tcPr>
          <w:p w14:paraId="7A8C8850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7C5664E3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19695406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78C931E2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598BA4C9" w14:textId="77777777" w:rsidR="000B1040" w:rsidRPr="007F635A" w:rsidRDefault="000B1040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0B1040" w:rsidRPr="006E72D9" w14:paraId="4FF73811" w14:textId="77777777" w:rsidTr="00362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1D3AA6A1" w14:textId="77777777" w:rsidR="000B1040" w:rsidRPr="00E170AC" w:rsidRDefault="000B1040" w:rsidP="000B1040">
            <w:pPr>
              <w:pStyle w:val="ListParagraph"/>
              <w:numPr>
                <w:ilvl w:val="0"/>
                <w:numId w:val="7"/>
              </w:numPr>
              <w:spacing w:before="120" w:after="240" w:line="276" w:lineRule="auto"/>
              <w:rPr>
                <w:rFonts w:ascii="Calibri" w:hAnsi="Calibri" w:cs="Calibri"/>
                <w:color w:val="000000" w:themeColor="text1"/>
              </w:rPr>
            </w:pPr>
            <w:r w:rsidRPr="00E170AC">
              <w:rPr>
                <w:rFonts w:ascii="Calibri" w:hAnsi="Calibri" w:cs="Calibri"/>
                <w:color w:val="000000" w:themeColor="text1"/>
              </w:rPr>
              <w:t>I have specific routines related to my meals</w:t>
            </w:r>
            <w:r>
              <w:rPr>
                <w:rFonts w:ascii="Calibri" w:hAnsi="Calibri" w:cs="Calibri"/>
                <w:color w:val="000000" w:themeColor="text1"/>
              </w:rPr>
              <w:t>/food</w:t>
            </w:r>
            <w:r w:rsidRPr="00E170AC">
              <w:rPr>
                <w:rFonts w:ascii="Calibri" w:hAnsi="Calibri" w:cs="Calibri"/>
                <w:color w:val="000000" w:themeColor="text1"/>
              </w:rPr>
              <w:t xml:space="preserve"> (e.g. needing to sit in the same spot, use the same cutlery). </w:t>
            </w:r>
          </w:p>
        </w:tc>
        <w:tc>
          <w:tcPr>
            <w:tcW w:w="1613" w:type="dxa"/>
          </w:tcPr>
          <w:p w14:paraId="6E17427B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0D5E5A47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77BA175A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391ED56D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6EEE887E" w14:textId="77777777" w:rsidR="000B1040" w:rsidRPr="007F635A" w:rsidRDefault="000B1040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0B1040" w:rsidRPr="006E72D9" w14:paraId="2C6AF44B" w14:textId="77777777" w:rsidTr="00362A07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5A2ECC66" w14:textId="77777777" w:rsidR="000B1040" w:rsidRPr="007F635A" w:rsidRDefault="000B1040" w:rsidP="000B1040">
            <w:pPr>
              <w:pStyle w:val="ListParagraph"/>
              <w:numPr>
                <w:ilvl w:val="0"/>
                <w:numId w:val="7"/>
              </w:numPr>
              <w:spacing w:before="120" w:after="240" w:line="276" w:lineRule="auto"/>
              <w:rPr>
                <w:rFonts w:ascii="Calibri" w:hAnsi="Calibri" w:cs="Calibri"/>
                <w:color w:val="000000" w:themeColor="text1"/>
              </w:rPr>
            </w:pPr>
            <w:r w:rsidRPr="007F635A">
              <w:rPr>
                <w:rFonts w:ascii="Calibri" w:hAnsi="Calibri" w:cs="Calibri"/>
                <w:color w:val="000000" w:themeColor="text1"/>
              </w:rPr>
              <w:t>I can easily change my approach to a task if shown a better way.*</w:t>
            </w:r>
          </w:p>
        </w:tc>
        <w:tc>
          <w:tcPr>
            <w:tcW w:w="1613" w:type="dxa"/>
          </w:tcPr>
          <w:p w14:paraId="5064584B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349C1D06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6412389C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2A1292D0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2596FCBF" w14:textId="77777777" w:rsidR="000B1040" w:rsidRPr="007F635A" w:rsidRDefault="000B1040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0B1040" w:rsidRPr="006E72D9" w14:paraId="16C44270" w14:textId="77777777" w:rsidTr="00362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1E2AB0F9" w14:textId="77777777" w:rsidR="000B1040" w:rsidRPr="007F635A" w:rsidRDefault="000B1040" w:rsidP="000B1040">
            <w:pPr>
              <w:pStyle w:val="ListParagraph"/>
              <w:numPr>
                <w:ilvl w:val="0"/>
                <w:numId w:val="7"/>
              </w:numPr>
              <w:spacing w:before="120" w:after="240" w:line="276" w:lineRule="auto"/>
              <w:rPr>
                <w:rFonts w:ascii="Calibri" w:hAnsi="Calibri" w:cs="Calibri"/>
                <w:color w:val="000000" w:themeColor="text1"/>
              </w:rPr>
            </w:pPr>
            <w:r w:rsidRPr="007F635A"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</w:rPr>
              <w:t>I have a broad range of interests.*</w:t>
            </w:r>
          </w:p>
        </w:tc>
        <w:tc>
          <w:tcPr>
            <w:tcW w:w="1613" w:type="dxa"/>
          </w:tcPr>
          <w:p w14:paraId="66D3FE1F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6DC8D7E8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4D0FC7A8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716B52EB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3D58E7E0" w14:textId="77777777" w:rsidR="000B1040" w:rsidRPr="007F635A" w:rsidRDefault="000B1040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0B1040" w:rsidRPr="006E72D9" w14:paraId="45801378" w14:textId="77777777" w:rsidTr="00362A07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02356FCC" w14:textId="77777777" w:rsidR="000B1040" w:rsidRPr="007F635A" w:rsidRDefault="000B1040" w:rsidP="000B1040">
            <w:pPr>
              <w:pStyle w:val="ListParagraph"/>
              <w:numPr>
                <w:ilvl w:val="0"/>
                <w:numId w:val="7"/>
              </w:numPr>
              <w:spacing w:before="120" w:after="240" w:line="276" w:lineRule="auto"/>
              <w:rPr>
                <w:rFonts w:ascii="Calibri" w:hAnsi="Calibri" w:cs="Calibri"/>
                <w:color w:val="000000" w:themeColor="text1"/>
              </w:rPr>
            </w:pPr>
            <w:r w:rsidRPr="007F635A">
              <w:rPr>
                <w:rFonts w:ascii="Calibri" w:hAnsi="Calibri" w:cs="Calibri"/>
                <w:color w:val="000000" w:themeColor="text1"/>
              </w:rPr>
              <w:t xml:space="preserve"> I often repeat particular words or </w:t>
            </w:r>
            <w:r w:rsidRPr="00FD053D">
              <w:rPr>
                <w:rFonts w:ascii="Calibri" w:hAnsi="Calibri" w:cs="Calibri"/>
                <w:color w:val="000000" w:themeColor="text1"/>
              </w:rPr>
              <w:t>phrases in exactly the same way (e.g., catchphrases).</w:t>
            </w:r>
          </w:p>
        </w:tc>
        <w:tc>
          <w:tcPr>
            <w:tcW w:w="1613" w:type="dxa"/>
          </w:tcPr>
          <w:p w14:paraId="570EA5EC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68002D25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69D0D030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0ACFA2EC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5AA9F746" w14:textId="77777777" w:rsidR="000B1040" w:rsidRPr="007F635A" w:rsidRDefault="000B1040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0B1040" w:rsidRPr="006E72D9" w14:paraId="738FC6D5" w14:textId="77777777" w:rsidTr="00362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5D77B0AB" w14:textId="77777777" w:rsidR="000B1040" w:rsidRPr="007F635A" w:rsidRDefault="000B1040" w:rsidP="000B1040">
            <w:pPr>
              <w:pStyle w:val="ListParagraph"/>
              <w:numPr>
                <w:ilvl w:val="0"/>
                <w:numId w:val="7"/>
              </w:numPr>
              <w:spacing w:before="120" w:after="240" w:line="276" w:lineRule="auto"/>
              <w:rPr>
                <w:rFonts w:ascii="Calibri" w:hAnsi="Calibri" w:cs="Calibri"/>
                <w:color w:val="000000" w:themeColor="text1"/>
              </w:rPr>
            </w:pPr>
            <w:r w:rsidRPr="007F635A">
              <w:rPr>
                <w:rFonts w:ascii="Calibri" w:hAnsi="Calibri" w:cs="Calibri"/>
                <w:color w:val="000000" w:themeColor="text1"/>
              </w:rPr>
              <w:t xml:space="preserve"> I struggle to get rid of my belongings, even when they have no use (e.g., an old newspaper)</w:t>
            </w:r>
            <w:r>
              <w:rPr>
                <w:rFonts w:ascii="Calibri" w:hAnsi="Calibri" w:cs="Calibri"/>
                <w:color w:val="000000" w:themeColor="text1"/>
              </w:rPr>
              <w:t>.</w:t>
            </w:r>
          </w:p>
        </w:tc>
        <w:tc>
          <w:tcPr>
            <w:tcW w:w="1613" w:type="dxa"/>
          </w:tcPr>
          <w:p w14:paraId="53C1744D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3F978231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326A71EF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38A1B963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2F51E375" w14:textId="77777777" w:rsidR="000B1040" w:rsidRPr="007F635A" w:rsidRDefault="000B1040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0B1040" w:rsidRPr="006E72D9" w14:paraId="5FB94BC3" w14:textId="77777777" w:rsidTr="00362A07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6DCBD695" w14:textId="77777777" w:rsidR="000B1040" w:rsidRPr="00FD2CFC" w:rsidRDefault="000B1040" w:rsidP="000B1040">
            <w:pPr>
              <w:pStyle w:val="ListParagraph"/>
              <w:numPr>
                <w:ilvl w:val="0"/>
                <w:numId w:val="7"/>
              </w:numPr>
              <w:spacing w:before="120" w:after="240" w:line="276" w:lineRule="auto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lastRenderedPageBreak/>
              <w:t xml:space="preserve"> </w:t>
            </w:r>
            <w:r w:rsidRPr="00FD053D">
              <w:rPr>
                <w:rFonts w:ascii="Calibri" w:hAnsi="Calibri" w:cs="Calibri"/>
                <w:color w:val="000000" w:themeColor="text1"/>
              </w:rPr>
              <w:t>I like to follow specific routines when I leave the house (e.g., always taking the same route, always being dropped off at the same spot).</w:t>
            </w:r>
          </w:p>
        </w:tc>
        <w:tc>
          <w:tcPr>
            <w:tcW w:w="1613" w:type="dxa"/>
          </w:tcPr>
          <w:p w14:paraId="3FF4000D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0EB2B82F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7950A528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25DCF7AE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29168356" w14:textId="77777777" w:rsidR="000B1040" w:rsidRPr="007F635A" w:rsidRDefault="000B1040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0B1040" w:rsidRPr="006E72D9" w14:paraId="40CD7389" w14:textId="77777777" w:rsidTr="00362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629C69A7" w14:textId="77777777" w:rsidR="000B1040" w:rsidRPr="007F635A" w:rsidRDefault="000B1040" w:rsidP="000B1040">
            <w:pPr>
              <w:pStyle w:val="ListParagraph"/>
              <w:numPr>
                <w:ilvl w:val="0"/>
                <w:numId w:val="7"/>
              </w:numPr>
              <w:spacing w:before="120" w:after="240" w:line="276" w:lineRule="auto"/>
              <w:rPr>
                <w:rFonts w:ascii="Calibri" w:hAnsi="Calibri" w:cs="Calibri"/>
                <w:color w:val="000000" w:themeColor="text1"/>
              </w:rPr>
            </w:pPr>
            <w:r w:rsidRPr="007F635A">
              <w:rPr>
                <w:rFonts w:ascii="Calibri" w:hAnsi="Calibri" w:cs="Calibri"/>
                <w:color w:val="000000" w:themeColor="text1"/>
              </w:rPr>
              <w:t xml:space="preserve"> I </w:t>
            </w:r>
            <w:r>
              <w:rPr>
                <w:rFonts w:ascii="Calibri" w:hAnsi="Calibri" w:cs="Calibri"/>
                <w:color w:val="000000" w:themeColor="text1"/>
              </w:rPr>
              <w:t>have to</w:t>
            </w:r>
            <w:r w:rsidRPr="007F635A">
              <w:rPr>
                <w:rFonts w:ascii="Calibri" w:hAnsi="Calibri" w:cs="Calibri"/>
                <w:color w:val="000000" w:themeColor="text1"/>
              </w:rPr>
              <w:t xml:space="preserve"> be right, even if it means not listening to others’ opinions.</w:t>
            </w:r>
          </w:p>
        </w:tc>
        <w:tc>
          <w:tcPr>
            <w:tcW w:w="1613" w:type="dxa"/>
          </w:tcPr>
          <w:p w14:paraId="258E2880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59B48181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7CD904E1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2C9D35D5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2626FD3A" w14:textId="77777777" w:rsidR="000B1040" w:rsidRPr="007F635A" w:rsidRDefault="000B1040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0B1040" w:rsidRPr="006E72D9" w14:paraId="6179021D" w14:textId="77777777" w:rsidTr="00362A07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24D623F7" w14:textId="77777777" w:rsidR="000B1040" w:rsidRPr="007F635A" w:rsidRDefault="000B1040" w:rsidP="000B1040">
            <w:pPr>
              <w:pStyle w:val="ListParagraph"/>
              <w:numPr>
                <w:ilvl w:val="0"/>
                <w:numId w:val="7"/>
              </w:numPr>
              <w:spacing w:before="120" w:after="240" w:line="276" w:lineRule="auto"/>
              <w:rPr>
                <w:rFonts w:ascii="Calibri" w:hAnsi="Calibri" w:cs="Calibri"/>
                <w:color w:val="000000" w:themeColor="text1"/>
              </w:rPr>
            </w:pPr>
            <w:r w:rsidRPr="007F635A">
              <w:rPr>
                <w:rFonts w:ascii="Calibri" w:hAnsi="Calibri" w:cs="Calibri"/>
                <w:color w:val="000000" w:themeColor="text1"/>
              </w:rPr>
              <w:t xml:space="preserve"> I expect others to uphold the same ideas, values, and beliefs as mine.</w:t>
            </w:r>
          </w:p>
        </w:tc>
        <w:tc>
          <w:tcPr>
            <w:tcW w:w="1613" w:type="dxa"/>
          </w:tcPr>
          <w:p w14:paraId="462E825D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014BF624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5A2E7A13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440E112E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6AB5F4B0" w14:textId="77777777" w:rsidR="000B1040" w:rsidRPr="007F635A" w:rsidRDefault="000B1040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0B1040" w:rsidRPr="006E72D9" w14:paraId="1C7D6370" w14:textId="77777777" w:rsidTr="00362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7A530E3D" w14:textId="77777777" w:rsidR="000B1040" w:rsidRPr="00FD2CFC" w:rsidRDefault="000B1040" w:rsidP="000B1040">
            <w:pPr>
              <w:pStyle w:val="ListParagraph"/>
              <w:numPr>
                <w:ilvl w:val="0"/>
                <w:numId w:val="7"/>
              </w:numPr>
              <w:spacing w:before="120" w:after="240" w:line="276" w:lineRule="auto"/>
              <w:rPr>
                <w:rFonts w:ascii="Calibri" w:hAnsi="Calibri" w:cs="Calibri"/>
                <w:color w:val="000000" w:themeColor="text1"/>
              </w:rPr>
            </w:pPr>
            <w:r w:rsidRPr="00FD2CFC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FD053D">
              <w:rPr>
                <w:rFonts w:ascii="Calibri" w:hAnsi="Calibri" w:cs="Calibri"/>
                <w:color w:val="000000" w:themeColor="text1"/>
              </w:rPr>
              <w:t>I need to repeat some actions/tasks until they feel “just right”.</w:t>
            </w:r>
            <w:r w:rsidRPr="00FD2CFC">
              <w:rPr>
                <w:rFonts w:ascii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613" w:type="dxa"/>
          </w:tcPr>
          <w:p w14:paraId="5F563617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0965FAD5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28547521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4B1E2BDC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5F856B97" w14:textId="77777777" w:rsidR="000B1040" w:rsidRPr="007F635A" w:rsidRDefault="000B1040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0B1040" w:rsidRPr="006E72D9" w14:paraId="57DC4702" w14:textId="77777777" w:rsidTr="00362A07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115C8287" w14:textId="77777777" w:rsidR="000B1040" w:rsidRPr="007F635A" w:rsidRDefault="000B1040" w:rsidP="000B1040">
            <w:pPr>
              <w:pStyle w:val="ListParagraph"/>
              <w:numPr>
                <w:ilvl w:val="0"/>
                <w:numId w:val="7"/>
              </w:numPr>
              <w:spacing w:before="120" w:after="240" w:line="276" w:lineRule="auto"/>
              <w:rPr>
                <w:rFonts w:ascii="Calibri" w:hAnsi="Calibri" w:cs="Calibri"/>
                <w:color w:val="000000" w:themeColor="text1"/>
              </w:rPr>
            </w:pPr>
            <w:r w:rsidRPr="007F635A">
              <w:rPr>
                <w:rFonts w:ascii="Calibri" w:hAnsi="Calibri" w:cs="Calibri"/>
                <w:color w:val="000000" w:themeColor="text1"/>
              </w:rPr>
              <w:t xml:space="preserve"> I find it hard to let go of my ideas</w:t>
            </w:r>
            <w:r>
              <w:rPr>
                <w:rFonts w:ascii="Calibri" w:hAnsi="Calibri" w:cs="Calibri"/>
                <w:color w:val="000000" w:themeColor="text1"/>
              </w:rPr>
              <w:t xml:space="preserve"> or beliefs</w:t>
            </w:r>
            <w:r w:rsidRPr="007F635A">
              <w:rPr>
                <w:rFonts w:ascii="Calibri" w:hAnsi="Calibri" w:cs="Calibri"/>
                <w:color w:val="000000" w:themeColor="text1"/>
              </w:rPr>
              <w:t xml:space="preserve">, even when presented with new information. </w:t>
            </w:r>
          </w:p>
        </w:tc>
        <w:tc>
          <w:tcPr>
            <w:tcW w:w="1613" w:type="dxa"/>
          </w:tcPr>
          <w:p w14:paraId="2508296B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4529C670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6EAE84FC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3830B0A2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3EF4FEB5" w14:textId="77777777" w:rsidR="000B1040" w:rsidRPr="007F635A" w:rsidRDefault="000B1040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0B1040" w:rsidRPr="006E72D9" w14:paraId="2343E65B" w14:textId="77777777" w:rsidTr="00362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389D0F17" w14:textId="77777777" w:rsidR="000B1040" w:rsidRPr="007F635A" w:rsidRDefault="000B1040" w:rsidP="000B1040">
            <w:pPr>
              <w:pStyle w:val="ListParagraph"/>
              <w:numPr>
                <w:ilvl w:val="0"/>
                <w:numId w:val="7"/>
              </w:numPr>
              <w:spacing w:before="120" w:after="240" w:line="276" w:lineRule="auto"/>
              <w:rPr>
                <w:rFonts w:ascii="Calibri" w:hAnsi="Calibri" w:cs="Calibri"/>
              </w:rPr>
            </w:pPr>
            <w:r w:rsidRPr="007F635A">
              <w:rPr>
                <w:rFonts w:ascii="Calibri" w:hAnsi="Calibri" w:cs="Calibri"/>
                <w:color w:val="000000"/>
              </w:rPr>
              <w:t xml:space="preserve"> I feel like I need to repeat certain actions (e.g., pacing, tapping, checking).</w:t>
            </w:r>
          </w:p>
        </w:tc>
        <w:tc>
          <w:tcPr>
            <w:tcW w:w="1613" w:type="dxa"/>
          </w:tcPr>
          <w:p w14:paraId="7C58A664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6FF43DA4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07EDAB67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43D53468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65485724" w14:textId="77777777" w:rsidR="000B1040" w:rsidRPr="007F635A" w:rsidRDefault="000B1040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0B1040" w:rsidRPr="006E72D9" w14:paraId="7A0B8B49" w14:textId="77777777" w:rsidTr="00362A07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7EE90892" w14:textId="77777777" w:rsidR="000B1040" w:rsidRPr="007E646A" w:rsidRDefault="000B1040" w:rsidP="000B1040">
            <w:pPr>
              <w:pStyle w:val="ListParagraph"/>
              <w:numPr>
                <w:ilvl w:val="0"/>
                <w:numId w:val="7"/>
              </w:numPr>
              <w:spacing w:before="120" w:after="240" w:line="276" w:lineRule="auto"/>
              <w:rPr>
                <w:rFonts w:ascii="Calibri" w:hAnsi="Calibri" w:cs="Calibri"/>
                <w:color w:val="000000"/>
              </w:rPr>
            </w:pPr>
            <w:r w:rsidRPr="007E646A">
              <w:rPr>
                <w:rFonts w:ascii="Calibri" w:hAnsi="Calibri" w:cs="Calibri"/>
                <w:color w:val="000000"/>
              </w:rPr>
              <w:t xml:space="preserve"> </w:t>
            </w:r>
            <w:r w:rsidRPr="00FD053D">
              <w:rPr>
                <w:rFonts w:ascii="Calibri" w:hAnsi="Calibri" w:cs="Calibri"/>
                <w:color w:val="000000"/>
              </w:rPr>
              <w:t xml:space="preserve">I </w:t>
            </w:r>
            <w:r>
              <w:rPr>
                <w:rFonts w:ascii="Calibri" w:hAnsi="Calibri" w:cs="Calibri"/>
                <w:color w:val="000000"/>
              </w:rPr>
              <w:t>need</w:t>
            </w:r>
            <w:r w:rsidRPr="00FD053D">
              <w:rPr>
                <w:rFonts w:ascii="Calibri" w:hAnsi="Calibri" w:cs="Calibri"/>
                <w:color w:val="000000"/>
              </w:rPr>
              <w:t xml:space="preserve"> to keep objects in my home in a specific place (e.g.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FD053D">
              <w:rPr>
                <w:rFonts w:ascii="Calibri" w:hAnsi="Calibri" w:cs="Calibri"/>
                <w:color w:val="000000"/>
              </w:rPr>
              <w:t xml:space="preserve"> ornaments, tools, </w:t>
            </w:r>
            <w:r>
              <w:rPr>
                <w:rFonts w:ascii="Calibri" w:hAnsi="Calibri" w:cs="Calibri"/>
                <w:color w:val="000000"/>
              </w:rPr>
              <w:t xml:space="preserve">utensils, </w:t>
            </w:r>
            <w:r w:rsidRPr="00FD053D">
              <w:rPr>
                <w:rFonts w:ascii="Calibri" w:hAnsi="Calibri" w:cs="Calibri"/>
                <w:color w:val="000000"/>
              </w:rPr>
              <w:t>appliances).</w:t>
            </w:r>
            <w:r w:rsidRPr="007E646A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613" w:type="dxa"/>
          </w:tcPr>
          <w:p w14:paraId="4CFACF3C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4CED16EC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3E954BAD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008513ED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0C5A2A0A" w14:textId="77777777" w:rsidR="000B1040" w:rsidRPr="007F635A" w:rsidRDefault="000B1040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0B1040" w:rsidRPr="006E72D9" w14:paraId="198F20FF" w14:textId="77777777" w:rsidTr="00362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27EB6A11" w14:textId="77777777" w:rsidR="000B1040" w:rsidRPr="007F635A" w:rsidRDefault="000B1040" w:rsidP="000B1040">
            <w:pPr>
              <w:pStyle w:val="ListParagraph"/>
              <w:numPr>
                <w:ilvl w:val="0"/>
                <w:numId w:val="7"/>
              </w:numPr>
              <w:spacing w:before="120" w:after="240" w:line="276" w:lineRule="auto"/>
              <w:rPr>
                <w:rFonts w:ascii="Calibri" w:hAnsi="Calibri" w:cs="Calibri"/>
              </w:rPr>
            </w:pPr>
            <w:r w:rsidRPr="007F635A">
              <w:rPr>
                <w:rFonts w:ascii="Calibri" w:hAnsi="Calibri" w:cs="Calibri"/>
                <w:color w:val="000000"/>
              </w:rPr>
              <w:lastRenderedPageBreak/>
              <w:t xml:space="preserve"> I get overly focused on small details even when it’s not helpful to do so. </w:t>
            </w:r>
          </w:p>
        </w:tc>
        <w:tc>
          <w:tcPr>
            <w:tcW w:w="1613" w:type="dxa"/>
          </w:tcPr>
          <w:p w14:paraId="0D50D7AF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716F0F51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4CAB7FD9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6A54978C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4A46CF65" w14:textId="77777777" w:rsidR="000B1040" w:rsidRPr="007F635A" w:rsidRDefault="000B1040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0B1040" w:rsidRPr="006E72D9" w14:paraId="4C79007B" w14:textId="77777777" w:rsidTr="00362A07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22F19F2B" w14:textId="77777777" w:rsidR="000B1040" w:rsidRPr="004D2674" w:rsidRDefault="000B1040" w:rsidP="000B1040">
            <w:pPr>
              <w:pStyle w:val="ListParagraph"/>
              <w:numPr>
                <w:ilvl w:val="0"/>
                <w:numId w:val="7"/>
              </w:numPr>
              <w:spacing w:before="120" w:after="240" w:line="276" w:lineRule="auto"/>
              <w:rPr>
                <w:rFonts w:ascii="Calibri" w:hAnsi="Calibri" w:cs="Calibri"/>
                <w:color w:val="000000"/>
              </w:rPr>
            </w:pPr>
            <w:r w:rsidRPr="004D2674">
              <w:rPr>
                <w:rFonts w:ascii="Calibri" w:hAnsi="Calibri" w:cs="Calibri"/>
                <w:color w:val="000000"/>
              </w:rPr>
              <w:t xml:space="preserve"> I am interested in some object(s) because of their visual properties (e.g.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4D2674">
              <w:rPr>
                <w:rFonts w:ascii="Calibri" w:hAnsi="Calibri" w:cs="Calibri"/>
                <w:color w:val="000000"/>
              </w:rPr>
              <w:t xml:space="preserve"> colour, shape, texture). </w:t>
            </w:r>
          </w:p>
        </w:tc>
        <w:tc>
          <w:tcPr>
            <w:tcW w:w="1613" w:type="dxa"/>
          </w:tcPr>
          <w:p w14:paraId="2A7407DE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405EA1EC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09769F26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26C42210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4D5B8E90" w14:textId="77777777" w:rsidR="000B1040" w:rsidRPr="007F635A" w:rsidRDefault="000B1040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0B1040" w:rsidRPr="006E72D9" w14:paraId="5E382E77" w14:textId="77777777" w:rsidTr="00362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5914442D" w14:textId="77777777" w:rsidR="000B1040" w:rsidRPr="007F635A" w:rsidRDefault="000B1040" w:rsidP="000B1040">
            <w:pPr>
              <w:pStyle w:val="ListParagraph"/>
              <w:numPr>
                <w:ilvl w:val="0"/>
                <w:numId w:val="7"/>
              </w:numPr>
              <w:spacing w:before="120" w:after="240" w:line="276" w:lineRule="auto"/>
              <w:rPr>
                <w:rFonts w:ascii="Calibri" w:hAnsi="Calibri" w:cs="Calibri"/>
              </w:rPr>
            </w:pPr>
            <w:r w:rsidRPr="007F635A">
              <w:rPr>
                <w:rFonts w:ascii="Calibri" w:hAnsi="Calibri" w:cs="Calibri"/>
                <w:color w:val="000000"/>
              </w:rPr>
              <w:t xml:space="preserve"> I ruminate or brood over the same matters or thoughts.</w:t>
            </w:r>
          </w:p>
        </w:tc>
        <w:tc>
          <w:tcPr>
            <w:tcW w:w="1613" w:type="dxa"/>
          </w:tcPr>
          <w:p w14:paraId="798855D9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7E526E6C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3B632A88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666382A3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1297A240" w14:textId="77777777" w:rsidR="000B1040" w:rsidRPr="007F635A" w:rsidRDefault="000B1040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0B1040" w:rsidRPr="006E72D9" w14:paraId="2CD666AB" w14:textId="77777777" w:rsidTr="00362A07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2C5B746E" w14:textId="77777777" w:rsidR="000B1040" w:rsidRPr="007F635A" w:rsidRDefault="000B1040" w:rsidP="000B1040">
            <w:pPr>
              <w:pStyle w:val="ListParagraph"/>
              <w:numPr>
                <w:ilvl w:val="0"/>
                <w:numId w:val="7"/>
              </w:numPr>
              <w:spacing w:before="120" w:after="240" w:line="276" w:lineRule="auto"/>
              <w:rPr>
                <w:rFonts w:ascii="Calibri" w:hAnsi="Calibri" w:cs="Calibri"/>
              </w:rPr>
            </w:pPr>
            <w:r w:rsidRPr="007F635A">
              <w:rPr>
                <w:rFonts w:ascii="Calibri" w:hAnsi="Calibri" w:cs="Calibri"/>
                <w:color w:val="000000"/>
              </w:rPr>
              <w:t xml:space="preserve"> I repetitively count and/or order objects in my environment.</w:t>
            </w:r>
          </w:p>
        </w:tc>
        <w:tc>
          <w:tcPr>
            <w:tcW w:w="1613" w:type="dxa"/>
          </w:tcPr>
          <w:p w14:paraId="4B8E7AB3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3405FD98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64DE7E84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46A8870A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4A51527D" w14:textId="77777777" w:rsidR="000B1040" w:rsidRPr="007F635A" w:rsidRDefault="000B1040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0B1040" w:rsidRPr="006E72D9" w14:paraId="15FA9D0C" w14:textId="77777777" w:rsidTr="00362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382D7F1F" w14:textId="77777777" w:rsidR="000B1040" w:rsidRPr="007F635A" w:rsidRDefault="000B1040" w:rsidP="000B1040">
            <w:pPr>
              <w:pStyle w:val="ListParagraph"/>
              <w:numPr>
                <w:ilvl w:val="0"/>
                <w:numId w:val="7"/>
              </w:numPr>
              <w:spacing w:before="120" w:after="240" w:line="276" w:lineRule="auto"/>
              <w:rPr>
                <w:rFonts w:ascii="Calibri" w:hAnsi="Calibri" w:cs="Calibri"/>
              </w:rPr>
            </w:pPr>
            <w:r w:rsidRPr="007F635A">
              <w:rPr>
                <w:rFonts w:ascii="Calibri" w:hAnsi="Calibri" w:cs="Calibri"/>
                <w:color w:val="000000"/>
              </w:rPr>
              <w:t xml:space="preserve"> When interrupted, I can easily switch back to what I was previously doing.*</w:t>
            </w:r>
          </w:p>
        </w:tc>
        <w:tc>
          <w:tcPr>
            <w:tcW w:w="1613" w:type="dxa"/>
          </w:tcPr>
          <w:p w14:paraId="4472894D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790A1BEC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13DE1B7B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4AD102FE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4F6CA4C9" w14:textId="77777777" w:rsidR="000B1040" w:rsidRPr="007F635A" w:rsidRDefault="000B1040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0B1040" w:rsidRPr="006E72D9" w14:paraId="1768051A" w14:textId="77777777" w:rsidTr="00362A07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4A6789A9" w14:textId="77777777" w:rsidR="000B1040" w:rsidRPr="007F635A" w:rsidRDefault="000B1040" w:rsidP="000B1040">
            <w:pPr>
              <w:pStyle w:val="ListParagraph"/>
              <w:numPr>
                <w:ilvl w:val="0"/>
                <w:numId w:val="7"/>
              </w:numPr>
              <w:spacing w:before="120" w:after="240" w:line="276" w:lineRule="auto"/>
              <w:rPr>
                <w:rFonts w:ascii="Calibri" w:hAnsi="Calibri" w:cs="Calibri"/>
              </w:rPr>
            </w:pPr>
            <w:r w:rsidRPr="007F635A">
              <w:rPr>
                <w:rFonts w:ascii="Calibri" w:hAnsi="Calibri" w:cs="Calibri"/>
                <w:color w:val="000000"/>
              </w:rPr>
              <w:t xml:space="preserve"> I prefer to follow a familiar routine or a specific way of doing things.</w:t>
            </w:r>
          </w:p>
        </w:tc>
        <w:tc>
          <w:tcPr>
            <w:tcW w:w="1613" w:type="dxa"/>
          </w:tcPr>
          <w:p w14:paraId="0118E9FF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33D587B2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21C38A03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65926BF8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3D44E73E" w14:textId="77777777" w:rsidR="000B1040" w:rsidRPr="007F635A" w:rsidRDefault="000B1040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0B1040" w:rsidRPr="006E72D9" w14:paraId="4A539892" w14:textId="77777777" w:rsidTr="00362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0C98662E" w14:textId="77777777" w:rsidR="000B1040" w:rsidRPr="004D2674" w:rsidRDefault="000B1040" w:rsidP="000B1040">
            <w:pPr>
              <w:pStyle w:val="ListParagraph"/>
              <w:numPr>
                <w:ilvl w:val="0"/>
                <w:numId w:val="7"/>
              </w:numPr>
              <w:spacing w:before="120" w:after="240" w:line="276" w:lineRule="auto"/>
              <w:rPr>
                <w:rFonts w:ascii="Calibri" w:hAnsi="Calibri" w:cs="Calibri"/>
                <w:color w:val="000000"/>
              </w:rPr>
            </w:pPr>
            <w:r w:rsidRPr="004D2674">
              <w:rPr>
                <w:rFonts w:ascii="Calibri" w:hAnsi="Calibri" w:cs="Calibri"/>
                <w:color w:val="000000"/>
              </w:rPr>
              <w:t xml:space="preserve"> I prefer it when people behave in a specific way or according to a set of rules during activities. </w:t>
            </w:r>
          </w:p>
        </w:tc>
        <w:tc>
          <w:tcPr>
            <w:tcW w:w="1613" w:type="dxa"/>
          </w:tcPr>
          <w:p w14:paraId="4D949ADF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590644A3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60840312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4376ABEC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3AAE432B" w14:textId="77777777" w:rsidR="000B1040" w:rsidRPr="007F635A" w:rsidRDefault="000B1040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0B1040" w:rsidRPr="006E72D9" w14:paraId="2ED9C13D" w14:textId="77777777" w:rsidTr="00362A07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0410EB9D" w14:textId="77777777" w:rsidR="000B1040" w:rsidRPr="00077942" w:rsidRDefault="000B1040" w:rsidP="000B1040">
            <w:pPr>
              <w:pStyle w:val="ListParagraph"/>
              <w:numPr>
                <w:ilvl w:val="0"/>
                <w:numId w:val="7"/>
              </w:numPr>
              <w:spacing w:before="120" w:after="240" w:line="276" w:lineRule="auto"/>
              <w:rPr>
                <w:rFonts w:ascii="Calibri" w:hAnsi="Calibri" w:cs="Calibri"/>
              </w:rPr>
            </w:pPr>
            <w:r w:rsidRPr="00077942">
              <w:rPr>
                <w:rFonts w:ascii="Calibri" w:hAnsi="Calibri" w:cs="Calibri"/>
                <w:color w:val="000000"/>
              </w:rPr>
              <w:lastRenderedPageBreak/>
              <w:t xml:space="preserve"> I can easily adapt to changes in the topic of conversation.*</w:t>
            </w:r>
          </w:p>
        </w:tc>
        <w:tc>
          <w:tcPr>
            <w:tcW w:w="1613" w:type="dxa"/>
          </w:tcPr>
          <w:p w14:paraId="182B9FF5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5CA43D23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23CA5E54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25918499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5A98B161" w14:textId="77777777" w:rsidR="000B1040" w:rsidRPr="007F635A" w:rsidRDefault="000B1040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0B1040" w:rsidRPr="006E72D9" w14:paraId="42277A70" w14:textId="77777777" w:rsidTr="00362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72D70352" w14:textId="77777777" w:rsidR="000B1040" w:rsidRPr="00077942" w:rsidRDefault="000B1040" w:rsidP="000B1040">
            <w:pPr>
              <w:pStyle w:val="ListParagraph"/>
              <w:numPr>
                <w:ilvl w:val="0"/>
                <w:numId w:val="7"/>
              </w:numPr>
              <w:spacing w:before="120" w:after="240" w:line="276" w:lineRule="auto"/>
              <w:rPr>
                <w:rFonts w:ascii="Calibri" w:hAnsi="Calibri" w:cs="Calibri"/>
              </w:rPr>
            </w:pPr>
            <w:r w:rsidRPr="00077942">
              <w:rPr>
                <w:rFonts w:ascii="Calibri" w:hAnsi="Calibri" w:cs="Calibri"/>
                <w:color w:val="000000"/>
              </w:rPr>
              <w:t xml:space="preserve"> I find it hard to adjust my behaviour in response to feedback or criticism.</w:t>
            </w:r>
          </w:p>
        </w:tc>
        <w:tc>
          <w:tcPr>
            <w:tcW w:w="1613" w:type="dxa"/>
          </w:tcPr>
          <w:p w14:paraId="3DA7498A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55BD0A6C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5045C286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1F448119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22195D92" w14:textId="77777777" w:rsidR="000B1040" w:rsidRPr="007F635A" w:rsidRDefault="000B1040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0B1040" w:rsidRPr="006E72D9" w14:paraId="0A967921" w14:textId="77777777" w:rsidTr="00362A07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7F90F0B4" w14:textId="77777777" w:rsidR="000B1040" w:rsidRPr="004D2674" w:rsidRDefault="000B1040" w:rsidP="000B1040">
            <w:pPr>
              <w:pStyle w:val="ListParagraph"/>
              <w:numPr>
                <w:ilvl w:val="0"/>
                <w:numId w:val="7"/>
              </w:numPr>
              <w:spacing w:before="120" w:after="240" w:line="276" w:lineRule="auto"/>
              <w:rPr>
                <w:rFonts w:ascii="Calibri" w:hAnsi="Calibri" w:cs="Calibri"/>
                <w:color w:val="000000"/>
              </w:rPr>
            </w:pPr>
            <w:r w:rsidRPr="004D2674">
              <w:rPr>
                <w:rFonts w:ascii="Calibri" w:hAnsi="Calibri" w:cs="Calibri"/>
                <w:color w:val="000000"/>
              </w:rPr>
              <w:t xml:space="preserve"> I have specific interests in items or objects that others find unusual. </w:t>
            </w:r>
          </w:p>
        </w:tc>
        <w:tc>
          <w:tcPr>
            <w:tcW w:w="1613" w:type="dxa"/>
          </w:tcPr>
          <w:p w14:paraId="766F174F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1EDE1D86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4A1F5FD7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30ACA3DB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6A16DFD9" w14:textId="77777777" w:rsidR="000B1040" w:rsidRPr="007F635A" w:rsidRDefault="000B1040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0B1040" w:rsidRPr="006E72D9" w14:paraId="4894B172" w14:textId="77777777" w:rsidTr="00362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49B18CAD" w14:textId="77777777" w:rsidR="000B1040" w:rsidRPr="007F635A" w:rsidRDefault="000B1040" w:rsidP="000B1040">
            <w:pPr>
              <w:pStyle w:val="ListParagraph"/>
              <w:numPr>
                <w:ilvl w:val="0"/>
                <w:numId w:val="7"/>
              </w:numPr>
              <w:spacing w:before="120" w:after="24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7F635A">
              <w:rPr>
                <w:rFonts w:ascii="Calibri" w:hAnsi="Calibri" w:cs="Calibri"/>
                <w:color w:val="000000"/>
              </w:rPr>
              <w:t>I tend to think in black and white terms (e.g., ‘all-or-nothing', 'good or bad').</w:t>
            </w:r>
          </w:p>
        </w:tc>
        <w:tc>
          <w:tcPr>
            <w:tcW w:w="1613" w:type="dxa"/>
          </w:tcPr>
          <w:p w14:paraId="3B6EB0B3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207D936D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0C8D929E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2E3E7EF5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2E994264" w14:textId="77777777" w:rsidR="000B1040" w:rsidRPr="007F635A" w:rsidRDefault="000B1040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0B1040" w:rsidRPr="006E72D9" w14:paraId="7BC79375" w14:textId="77777777" w:rsidTr="00362A07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0B684852" w14:textId="77777777" w:rsidR="000B1040" w:rsidRPr="007F635A" w:rsidRDefault="000B1040" w:rsidP="000B1040">
            <w:pPr>
              <w:pStyle w:val="ListParagraph"/>
              <w:numPr>
                <w:ilvl w:val="0"/>
                <w:numId w:val="7"/>
              </w:numPr>
              <w:spacing w:before="120" w:after="240" w:line="276" w:lineRule="auto"/>
              <w:rPr>
                <w:rFonts w:ascii="Calibri" w:hAnsi="Calibri" w:cs="Calibri"/>
              </w:rPr>
            </w:pPr>
            <w:r w:rsidRPr="007F635A">
              <w:rPr>
                <w:rFonts w:ascii="Calibri" w:hAnsi="Calibri" w:cs="Calibri"/>
                <w:color w:val="000000"/>
              </w:rPr>
              <w:t xml:space="preserve"> I can adapt my behaviour according to the social situation (e.g., casual versus formal settings)*</w:t>
            </w:r>
          </w:p>
        </w:tc>
        <w:tc>
          <w:tcPr>
            <w:tcW w:w="1613" w:type="dxa"/>
          </w:tcPr>
          <w:p w14:paraId="3AAB2677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52EF714E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46DAA184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4C73192C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76998D1D" w14:textId="77777777" w:rsidR="000B1040" w:rsidRPr="007F635A" w:rsidRDefault="000B1040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0B1040" w:rsidRPr="006E72D9" w14:paraId="2FDDAAF1" w14:textId="77777777" w:rsidTr="00362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3270EE5C" w14:textId="77777777" w:rsidR="000B1040" w:rsidRPr="007F635A" w:rsidRDefault="000B1040" w:rsidP="000B1040">
            <w:pPr>
              <w:pStyle w:val="ListParagraph"/>
              <w:numPr>
                <w:ilvl w:val="0"/>
                <w:numId w:val="7"/>
              </w:numPr>
              <w:spacing w:before="120" w:after="240" w:line="276" w:lineRule="auto"/>
              <w:rPr>
                <w:rFonts w:ascii="Calibri" w:hAnsi="Calibri" w:cs="Calibri"/>
              </w:rPr>
            </w:pPr>
            <w:r w:rsidRPr="007F635A">
              <w:rPr>
                <w:rFonts w:ascii="Calibri" w:hAnsi="Calibri" w:cs="Calibri"/>
                <w:color w:val="000000"/>
              </w:rPr>
              <w:t xml:space="preserve"> I prefer to wear the same type of </w:t>
            </w:r>
            <w:r>
              <w:rPr>
                <w:rFonts w:ascii="Calibri" w:hAnsi="Calibri" w:cs="Calibri"/>
                <w:color w:val="000000"/>
              </w:rPr>
              <w:t xml:space="preserve">clothes or </w:t>
            </w:r>
            <w:r w:rsidRPr="007F635A">
              <w:rPr>
                <w:rFonts w:ascii="Calibri" w:hAnsi="Calibri" w:cs="Calibri"/>
                <w:color w:val="000000"/>
              </w:rPr>
              <w:t>outfit</w:t>
            </w:r>
            <w:r>
              <w:rPr>
                <w:rFonts w:ascii="Calibri" w:hAnsi="Calibri" w:cs="Calibri"/>
                <w:color w:val="000000"/>
              </w:rPr>
              <w:t>s</w:t>
            </w:r>
            <w:r w:rsidRPr="007F635A">
              <w:rPr>
                <w:rFonts w:ascii="Calibri" w:hAnsi="Calibri" w:cs="Calibri"/>
                <w:color w:val="000000"/>
              </w:rPr>
              <w:t xml:space="preserve"> every day.</w:t>
            </w:r>
          </w:p>
        </w:tc>
        <w:tc>
          <w:tcPr>
            <w:tcW w:w="1613" w:type="dxa"/>
          </w:tcPr>
          <w:p w14:paraId="317506D4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7193D0D3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4EBF1860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1417001B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516BCE7E" w14:textId="77777777" w:rsidR="000B1040" w:rsidRPr="007F635A" w:rsidRDefault="000B1040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0B1040" w:rsidRPr="006E72D9" w14:paraId="353EE24B" w14:textId="77777777" w:rsidTr="00362A07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65F399FE" w14:textId="77777777" w:rsidR="000B1040" w:rsidRPr="004D2674" w:rsidRDefault="000B1040" w:rsidP="000B1040">
            <w:pPr>
              <w:pStyle w:val="ListParagraph"/>
              <w:numPr>
                <w:ilvl w:val="0"/>
                <w:numId w:val="7"/>
              </w:numPr>
              <w:spacing w:before="120" w:after="240" w:line="276" w:lineRule="auto"/>
              <w:rPr>
                <w:rFonts w:ascii="Calibri" w:hAnsi="Calibri" w:cs="Calibri"/>
                <w:color w:val="000000"/>
              </w:rPr>
            </w:pPr>
            <w:r w:rsidRPr="004D2674">
              <w:rPr>
                <w:rFonts w:ascii="Calibri" w:hAnsi="Calibri" w:cs="Calibri"/>
                <w:color w:val="000000"/>
              </w:rPr>
              <w:t xml:space="preserve"> I insist on doing certain things at a specific time every day, regardless of the situation or context. </w:t>
            </w:r>
          </w:p>
        </w:tc>
        <w:tc>
          <w:tcPr>
            <w:tcW w:w="1613" w:type="dxa"/>
          </w:tcPr>
          <w:p w14:paraId="4D679930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1A6CA034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544AB598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512565BB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22BC84C9" w14:textId="77777777" w:rsidR="000B1040" w:rsidRPr="007F635A" w:rsidRDefault="000B1040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0B1040" w:rsidRPr="006E72D9" w14:paraId="7592212A" w14:textId="77777777" w:rsidTr="00362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487C37D4" w14:textId="77777777" w:rsidR="000B1040" w:rsidRPr="007F635A" w:rsidRDefault="000B1040" w:rsidP="000B1040">
            <w:pPr>
              <w:pStyle w:val="ListParagraph"/>
              <w:numPr>
                <w:ilvl w:val="0"/>
                <w:numId w:val="7"/>
              </w:numPr>
              <w:spacing w:before="120" w:after="240" w:line="276" w:lineRule="auto"/>
              <w:rPr>
                <w:rFonts w:ascii="Calibri" w:hAnsi="Calibri" w:cs="Calibri"/>
              </w:rPr>
            </w:pPr>
            <w:r w:rsidRPr="007F635A">
              <w:rPr>
                <w:rFonts w:ascii="Calibri" w:hAnsi="Calibri" w:cs="Calibri"/>
                <w:color w:val="000000"/>
              </w:rPr>
              <w:lastRenderedPageBreak/>
              <w:t xml:space="preserve"> I am </w:t>
            </w:r>
            <w:r>
              <w:rPr>
                <w:rFonts w:ascii="Calibri" w:hAnsi="Calibri" w:cs="Calibri"/>
                <w:color w:val="000000"/>
              </w:rPr>
              <w:t xml:space="preserve">very </w:t>
            </w:r>
            <w:r w:rsidRPr="007F635A">
              <w:rPr>
                <w:rFonts w:ascii="Calibri" w:hAnsi="Calibri" w:cs="Calibri"/>
                <w:color w:val="000000"/>
              </w:rPr>
              <w:t xml:space="preserve">unsettled by last-minute changes to my plans. </w:t>
            </w:r>
          </w:p>
        </w:tc>
        <w:tc>
          <w:tcPr>
            <w:tcW w:w="1613" w:type="dxa"/>
          </w:tcPr>
          <w:p w14:paraId="60769F06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41BF8F4F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6CE99347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57C3F2DE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13491408" w14:textId="77777777" w:rsidR="000B1040" w:rsidRPr="007F635A" w:rsidRDefault="000B1040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0B1040" w:rsidRPr="006E72D9" w14:paraId="29644110" w14:textId="77777777" w:rsidTr="00362A07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020F332F" w14:textId="77777777" w:rsidR="000B1040" w:rsidRPr="007F635A" w:rsidRDefault="000B1040" w:rsidP="000B1040">
            <w:pPr>
              <w:pStyle w:val="ListParagraph"/>
              <w:numPr>
                <w:ilvl w:val="0"/>
                <w:numId w:val="7"/>
              </w:numPr>
              <w:spacing w:before="120" w:after="240" w:line="276" w:lineRule="auto"/>
              <w:rPr>
                <w:rFonts w:ascii="Calibri" w:hAnsi="Calibri" w:cs="Calibri"/>
              </w:rPr>
            </w:pPr>
            <w:r w:rsidRPr="007F635A">
              <w:rPr>
                <w:rFonts w:ascii="Calibri" w:hAnsi="Calibri" w:cs="Calibri"/>
                <w:color w:val="000000"/>
              </w:rPr>
              <w:t xml:space="preserve"> I have trouble shifting my attention from one thing to another. </w:t>
            </w:r>
          </w:p>
        </w:tc>
        <w:tc>
          <w:tcPr>
            <w:tcW w:w="1613" w:type="dxa"/>
          </w:tcPr>
          <w:p w14:paraId="1C2B4D58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4442F672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57F55D36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7B05CCBC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288C4C9F" w14:textId="77777777" w:rsidR="000B1040" w:rsidRPr="007F635A" w:rsidRDefault="000B1040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0B1040" w:rsidRPr="006E72D9" w14:paraId="3BE5BBCE" w14:textId="77777777" w:rsidTr="00362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0620B95D" w14:textId="77777777" w:rsidR="000B1040" w:rsidRPr="007F635A" w:rsidRDefault="000B1040" w:rsidP="000B1040">
            <w:pPr>
              <w:pStyle w:val="ListParagraph"/>
              <w:numPr>
                <w:ilvl w:val="0"/>
                <w:numId w:val="7"/>
              </w:numPr>
              <w:spacing w:before="120" w:after="240" w:line="276" w:lineRule="auto"/>
              <w:rPr>
                <w:rFonts w:ascii="Calibri" w:hAnsi="Calibri" w:cs="Calibri"/>
              </w:rPr>
            </w:pPr>
            <w:r w:rsidRPr="007F635A">
              <w:rPr>
                <w:rFonts w:ascii="Calibri" w:hAnsi="Calibri" w:cs="Calibri"/>
                <w:color w:val="000000"/>
              </w:rPr>
              <w:t xml:space="preserve">I have trouble thinking outside the box or coming up with solutions to problems. </w:t>
            </w:r>
          </w:p>
        </w:tc>
        <w:tc>
          <w:tcPr>
            <w:tcW w:w="1613" w:type="dxa"/>
          </w:tcPr>
          <w:p w14:paraId="3073E141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6895447E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4171735C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3863653E" w14:textId="77777777" w:rsidR="000B1040" w:rsidRPr="007F635A" w:rsidRDefault="000B1040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582FC6AD" w14:textId="77777777" w:rsidR="000B1040" w:rsidRPr="007F635A" w:rsidRDefault="000B1040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</w:tbl>
    <w:p w14:paraId="7762A952" w14:textId="77777777" w:rsidR="000B1040" w:rsidRDefault="000B1040" w:rsidP="000B1040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br w:type="page"/>
      </w:r>
    </w:p>
    <w:p w14:paraId="4AF60DDC" w14:textId="77777777" w:rsidR="006B48E6" w:rsidRDefault="006B48E6" w:rsidP="00B70A76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4B388654" w14:textId="321FC833" w:rsidR="006D2271" w:rsidRDefault="003F417D" w:rsidP="003F417D">
      <w:pPr>
        <w:jc w:val="both"/>
        <w:rPr>
          <w:rFonts w:ascii="Calibri" w:hAnsi="Calibri" w:cs="Calibri"/>
          <w:b/>
          <w:bCs/>
          <w:sz w:val="22"/>
          <w:szCs w:val="22"/>
        </w:rPr>
      </w:pPr>
      <w:r w:rsidRPr="003F417D">
        <w:rPr>
          <w:rFonts w:ascii="Calibri" w:hAnsi="Calibri" w:cs="Calibri"/>
          <w:b/>
          <w:bCs/>
          <w:sz w:val="22"/>
          <w:szCs w:val="22"/>
        </w:rPr>
        <w:t>2.</w:t>
      </w:r>
      <w:r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7E21E0" w:rsidRPr="003F417D">
        <w:rPr>
          <w:rFonts w:ascii="Calibri" w:hAnsi="Calibri" w:cs="Calibri"/>
          <w:b/>
          <w:bCs/>
          <w:sz w:val="22"/>
          <w:szCs w:val="22"/>
        </w:rPr>
        <w:t xml:space="preserve">Revised 21-item version of the </w:t>
      </w:r>
      <w:r w:rsidR="00535D94">
        <w:rPr>
          <w:rFonts w:ascii="Calibri" w:hAnsi="Calibri" w:cs="Calibri"/>
          <w:b/>
          <w:bCs/>
          <w:sz w:val="22"/>
          <w:szCs w:val="22"/>
        </w:rPr>
        <w:t>Flexibility in Daily Life (FIDL) scale</w:t>
      </w:r>
    </w:p>
    <w:p w14:paraId="28657D14" w14:textId="77777777" w:rsidR="003F417D" w:rsidRDefault="003F417D" w:rsidP="003F417D">
      <w:pPr>
        <w:spacing w:before="240"/>
        <w:rPr>
          <w:rStyle w:val="fontstyle01"/>
          <w:rFonts w:ascii="Calibri" w:hAnsi="Calibri" w:cs="Calibri"/>
        </w:rPr>
      </w:pPr>
      <w:r w:rsidRPr="00D9562B">
        <w:rPr>
          <w:rStyle w:val="fontstyle01"/>
          <w:rFonts w:ascii="Calibri" w:hAnsi="Calibri" w:cs="Calibri"/>
        </w:rPr>
        <w:t>We are interested in how often you experience different types of thinking or behaving in your daily life. Using the scale</w:t>
      </w:r>
      <w:r w:rsidRPr="00D9562B">
        <w:rPr>
          <w:rStyle w:val="fontstyle01"/>
          <w:rFonts w:ascii="Calibri" w:hAnsi="Calibri" w:cs="Calibri"/>
          <w:lang w:eastAsia="zh-CN"/>
        </w:rPr>
        <w:t xml:space="preserve"> </w:t>
      </w:r>
      <w:r w:rsidRPr="00D9562B">
        <w:rPr>
          <w:rStyle w:val="fontstyle01"/>
          <w:rFonts w:ascii="Calibri" w:hAnsi="Calibri" w:cs="Calibri"/>
        </w:rPr>
        <w:t xml:space="preserve">below, please circle </w:t>
      </w:r>
      <w:r w:rsidRPr="00D9562B">
        <w:rPr>
          <w:rStyle w:val="fontstyle01"/>
          <w:rFonts w:ascii="Calibri" w:hAnsi="Calibri" w:cs="Calibri"/>
          <w:b/>
          <w:bCs/>
          <w:i/>
          <w:iCs/>
        </w:rPr>
        <w:t>how often you experience each of the examples</w:t>
      </w:r>
      <w:r w:rsidRPr="00D9562B">
        <w:rPr>
          <w:rStyle w:val="fontstyle01"/>
          <w:rFonts w:ascii="Calibri" w:hAnsi="Calibri" w:cs="Calibri"/>
        </w:rPr>
        <w:t>. There is no correct or incorrect answer. Try to think about your experiences over the last 2 weeks.</w:t>
      </w:r>
    </w:p>
    <w:p w14:paraId="587C428E" w14:textId="77777777" w:rsidR="003F417D" w:rsidRPr="00D9562B" w:rsidRDefault="003F417D" w:rsidP="003F417D">
      <w:pPr>
        <w:spacing w:before="240"/>
        <w:rPr>
          <w:rFonts w:ascii="Calibri" w:hAnsi="Calibri" w:cs="Calibri"/>
          <w:color w:val="000000"/>
        </w:rPr>
      </w:pPr>
    </w:p>
    <w:tbl>
      <w:tblPr>
        <w:tblStyle w:val="PlainTable4"/>
        <w:tblW w:w="14034" w:type="dxa"/>
        <w:tblLayout w:type="fixed"/>
        <w:tblLook w:val="04A0" w:firstRow="1" w:lastRow="0" w:firstColumn="1" w:lastColumn="0" w:noHBand="0" w:noVBand="1"/>
      </w:tblPr>
      <w:tblGrid>
        <w:gridCol w:w="5965"/>
        <w:gridCol w:w="1613"/>
        <w:gridCol w:w="1614"/>
        <w:gridCol w:w="1865"/>
        <w:gridCol w:w="1363"/>
        <w:gridCol w:w="1614"/>
      </w:tblGrid>
      <w:tr w:rsidR="003F417D" w:rsidRPr="00845664" w14:paraId="05AC660E" w14:textId="77777777" w:rsidTr="00362A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  <w:tcBorders>
              <w:bottom w:val="single" w:sz="4" w:space="0" w:color="auto"/>
            </w:tcBorders>
          </w:tcPr>
          <w:p w14:paraId="321216B5" w14:textId="77777777" w:rsidR="003F417D" w:rsidRPr="00845664" w:rsidRDefault="003F417D" w:rsidP="00362A07">
            <w:pPr>
              <w:spacing w:line="276" w:lineRule="auto"/>
              <w:jc w:val="center"/>
              <w:rPr>
                <w:rStyle w:val="fontstyle01"/>
                <w:rFonts w:ascii="Calibri" w:hAnsi="Calibri" w:cs="Calibri"/>
                <w:b w:val="0"/>
                <w:bCs w:val="0"/>
                <w:sz w:val="30"/>
                <w:szCs w:val="30"/>
              </w:rPr>
            </w:pP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7AFDDE6A" w14:textId="77777777" w:rsidR="003F417D" w:rsidRPr="00845664" w:rsidRDefault="003F417D" w:rsidP="00362A07">
            <w:pPr>
              <w:spacing w:line="276" w:lineRule="auto"/>
              <w:ind w:firstLineChars="50" w:firstLine="15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 w:val="0"/>
                <w:bCs w:val="0"/>
                <w:sz w:val="30"/>
                <w:szCs w:val="30"/>
              </w:rPr>
            </w:pPr>
            <w:r w:rsidRPr="00845664">
              <w:rPr>
                <w:rStyle w:val="fontstyle01"/>
                <w:rFonts w:ascii="Calibri" w:hAnsi="Calibri" w:cs="Calibri"/>
                <w:sz w:val="30"/>
                <w:szCs w:val="30"/>
                <w:lang w:eastAsia="zh-CN"/>
              </w:rPr>
              <w:t>Never</w:t>
            </w:r>
          </w:p>
        </w:tc>
        <w:tc>
          <w:tcPr>
            <w:tcW w:w="1614" w:type="dxa"/>
            <w:tcBorders>
              <w:bottom w:val="single" w:sz="4" w:space="0" w:color="auto"/>
            </w:tcBorders>
          </w:tcPr>
          <w:p w14:paraId="784A7F57" w14:textId="77777777" w:rsidR="003F417D" w:rsidRPr="00845664" w:rsidRDefault="003F417D" w:rsidP="00362A07">
            <w:pPr>
              <w:spacing w:line="276" w:lineRule="auto"/>
              <w:ind w:firstLineChars="50" w:firstLine="15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 w:val="0"/>
                <w:bCs w:val="0"/>
                <w:sz w:val="30"/>
                <w:szCs w:val="30"/>
              </w:rPr>
            </w:pPr>
            <w:r w:rsidRPr="00845664">
              <w:rPr>
                <w:rStyle w:val="fontstyle01"/>
                <w:rFonts w:ascii="Calibri" w:hAnsi="Calibri" w:cs="Calibri"/>
                <w:sz w:val="30"/>
                <w:szCs w:val="30"/>
              </w:rPr>
              <w:t>Rarely</w:t>
            </w:r>
          </w:p>
        </w:tc>
        <w:tc>
          <w:tcPr>
            <w:tcW w:w="1865" w:type="dxa"/>
            <w:tcBorders>
              <w:bottom w:val="single" w:sz="4" w:space="0" w:color="auto"/>
            </w:tcBorders>
          </w:tcPr>
          <w:p w14:paraId="5D042FF4" w14:textId="77777777" w:rsidR="003F417D" w:rsidRPr="00845664" w:rsidRDefault="003F417D" w:rsidP="00362A07">
            <w:pPr>
              <w:spacing w:line="276" w:lineRule="auto"/>
              <w:ind w:firstLineChars="50" w:firstLine="15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 w:val="0"/>
                <w:bCs w:val="0"/>
                <w:sz w:val="30"/>
                <w:szCs w:val="30"/>
              </w:rPr>
            </w:pPr>
            <w:r w:rsidRPr="00845664">
              <w:rPr>
                <w:rStyle w:val="fontstyle01"/>
                <w:rFonts w:ascii="Calibri" w:hAnsi="Calibri" w:cs="Calibri"/>
                <w:sz w:val="30"/>
                <w:szCs w:val="30"/>
              </w:rPr>
              <w:t>Sometimes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04B08D85" w14:textId="77777777" w:rsidR="003F417D" w:rsidRPr="00845664" w:rsidRDefault="003F417D" w:rsidP="00362A07">
            <w:pPr>
              <w:spacing w:line="276" w:lineRule="auto"/>
              <w:ind w:firstLineChars="100" w:firstLine="30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 w:val="0"/>
                <w:bCs w:val="0"/>
                <w:sz w:val="30"/>
                <w:szCs w:val="30"/>
              </w:rPr>
            </w:pPr>
            <w:r w:rsidRPr="00845664">
              <w:rPr>
                <w:rStyle w:val="fontstyle01"/>
                <w:rFonts w:ascii="Calibri" w:hAnsi="Calibri" w:cs="Calibri"/>
                <w:sz w:val="30"/>
                <w:szCs w:val="30"/>
              </w:rPr>
              <w:t>Often</w:t>
            </w:r>
          </w:p>
        </w:tc>
        <w:tc>
          <w:tcPr>
            <w:tcW w:w="1614" w:type="dxa"/>
            <w:tcBorders>
              <w:bottom w:val="single" w:sz="4" w:space="0" w:color="auto"/>
            </w:tcBorders>
          </w:tcPr>
          <w:p w14:paraId="0431CDAF" w14:textId="77777777" w:rsidR="003F417D" w:rsidRPr="00845664" w:rsidRDefault="003F417D" w:rsidP="00362A07">
            <w:pPr>
              <w:spacing w:line="276" w:lineRule="auto"/>
              <w:ind w:firstLineChars="50" w:firstLine="15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 w:val="0"/>
                <w:bCs w:val="0"/>
                <w:sz w:val="30"/>
                <w:szCs w:val="30"/>
              </w:rPr>
            </w:pPr>
            <w:r w:rsidRPr="00845664">
              <w:rPr>
                <w:rStyle w:val="fontstyle01"/>
                <w:rFonts w:ascii="Calibri" w:hAnsi="Calibri" w:cs="Calibri"/>
                <w:sz w:val="30"/>
                <w:szCs w:val="30"/>
              </w:rPr>
              <w:t>All the time</w:t>
            </w:r>
          </w:p>
        </w:tc>
      </w:tr>
      <w:tr w:rsidR="003F417D" w:rsidRPr="006E72D9" w14:paraId="430C3FC4" w14:textId="77777777" w:rsidTr="00362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0316EA9B" w14:textId="77777777" w:rsidR="003F417D" w:rsidRPr="007F635A" w:rsidRDefault="003F417D" w:rsidP="003F417D">
            <w:pPr>
              <w:pStyle w:val="ListParagraph"/>
              <w:numPr>
                <w:ilvl w:val="0"/>
                <w:numId w:val="8"/>
              </w:numPr>
              <w:spacing w:before="120" w:after="240" w:line="276" w:lineRule="auto"/>
              <w:rPr>
                <w:rFonts w:ascii="Calibri" w:hAnsi="Calibri" w:cs="Calibri"/>
              </w:rPr>
            </w:pPr>
            <w:r w:rsidRPr="007F635A">
              <w:rPr>
                <w:rFonts w:ascii="Calibri" w:hAnsi="Calibri" w:cs="Calibri"/>
                <w:color w:val="000000"/>
              </w:rPr>
              <w:t xml:space="preserve">I insist on eating the same foods </w:t>
            </w:r>
            <w:r w:rsidRPr="007F635A">
              <w:rPr>
                <w:rFonts w:ascii="Calibri" w:hAnsi="Calibri" w:cs="Calibri"/>
                <w:color w:val="000000"/>
                <w:u w:val="single"/>
              </w:rPr>
              <w:t>or</w:t>
            </w:r>
            <w:r w:rsidRPr="007F635A">
              <w:rPr>
                <w:rFonts w:ascii="Calibri" w:hAnsi="Calibri" w:cs="Calibri"/>
                <w:color w:val="000000"/>
              </w:rPr>
              <w:t xml:space="preserve"> at the same time every day.</w:t>
            </w:r>
          </w:p>
        </w:tc>
        <w:tc>
          <w:tcPr>
            <w:tcW w:w="1613" w:type="dxa"/>
          </w:tcPr>
          <w:p w14:paraId="2132E107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37EF7D2C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79A1D13B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4FE4B2E1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13AF318A" w14:textId="77777777" w:rsidR="003F417D" w:rsidRPr="007F635A" w:rsidRDefault="003F417D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3F417D" w:rsidRPr="006E72D9" w14:paraId="5B66FFC3" w14:textId="77777777" w:rsidTr="00362A07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4A00FB7A" w14:textId="77777777" w:rsidR="003F417D" w:rsidRPr="007F635A" w:rsidRDefault="003F417D" w:rsidP="003F417D">
            <w:pPr>
              <w:pStyle w:val="ListParagraph"/>
              <w:numPr>
                <w:ilvl w:val="0"/>
                <w:numId w:val="8"/>
              </w:numPr>
              <w:spacing w:before="120" w:after="240" w:line="276" w:lineRule="auto"/>
              <w:rPr>
                <w:rFonts w:ascii="Calibri" w:hAnsi="Calibri" w:cs="Calibri"/>
                <w:color w:val="000000" w:themeColor="text1"/>
              </w:rPr>
            </w:pPr>
            <w:r w:rsidRPr="007F635A">
              <w:rPr>
                <w:rFonts w:ascii="Calibri" w:hAnsi="Calibri" w:cs="Calibri"/>
                <w:color w:val="000000" w:themeColor="text1"/>
              </w:rPr>
              <w:t>I become frustrated or upset if things don't go to plan.</w:t>
            </w:r>
          </w:p>
        </w:tc>
        <w:tc>
          <w:tcPr>
            <w:tcW w:w="1613" w:type="dxa"/>
          </w:tcPr>
          <w:p w14:paraId="22BC4C84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2CD02B96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4924E5D8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27926CD5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3765E74B" w14:textId="77777777" w:rsidR="003F417D" w:rsidRPr="007F635A" w:rsidRDefault="003F417D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5D2B09" w:rsidRPr="006E72D9" w14:paraId="1D223299" w14:textId="77777777" w:rsidTr="00362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196EBBAD" w14:textId="77777777" w:rsidR="003F417D" w:rsidRPr="007F635A" w:rsidRDefault="003F417D" w:rsidP="003F417D">
            <w:pPr>
              <w:pStyle w:val="ListParagraph"/>
              <w:numPr>
                <w:ilvl w:val="0"/>
                <w:numId w:val="8"/>
              </w:numPr>
              <w:spacing w:before="120" w:after="240" w:line="276" w:lineRule="auto"/>
              <w:rPr>
                <w:rFonts w:ascii="Calibri" w:hAnsi="Calibri" w:cs="Calibri"/>
                <w:color w:val="000000" w:themeColor="text1"/>
              </w:rPr>
            </w:pPr>
            <w:r w:rsidRPr="007F635A">
              <w:rPr>
                <w:rFonts w:ascii="Calibri" w:hAnsi="Calibri" w:cs="Calibri"/>
                <w:color w:val="000000"/>
              </w:rPr>
              <w:t>I can modify my plans when there is a change in circumstances (e.g., change of time or venue, unexpected weather, something is unavailable)</w:t>
            </w:r>
            <w:r>
              <w:rPr>
                <w:rFonts w:ascii="Calibri" w:hAnsi="Calibri" w:cs="Calibri"/>
                <w:color w:val="000000"/>
              </w:rPr>
              <w:t>.*</w:t>
            </w:r>
          </w:p>
        </w:tc>
        <w:tc>
          <w:tcPr>
            <w:tcW w:w="1613" w:type="dxa"/>
          </w:tcPr>
          <w:p w14:paraId="48229B89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72B5BFBE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4189C838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5DD2F145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007ED79C" w14:textId="77777777" w:rsidR="003F417D" w:rsidRPr="007F635A" w:rsidRDefault="003F417D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3F417D" w:rsidRPr="006E72D9" w14:paraId="5CBD78CF" w14:textId="77777777" w:rsidTr="00362A07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43FBD087" w14:textId="77777777" w:rsidR="003F417D" w:rsidRPr="007F635A" w:rsidRDefault="003F417D" w:rsidP="003F417D">
            <w:pPr>
              <w:pStyle w:val="ListParagraph"/>
              <w:numPr>
                <w:ilvl w:val="0"/>
                <w:numId w:val="8"/>
              </w:numPr>
              <w:spacing w:before="120" w:after="240" w:line="276" w:lineRule="auto"/>
              <w:rPr>
                <w:rFonts w:ascii="Calibri" w:hAnsi="Calibri" w:cs="Calibri"/>
                <w:color w:val="000000" w:themeColor="text1"/>
              </w:rPr>
            </w:pPr>
            <w:r w:rsidRPr="007F635A">
              <w:rPr>
                <w:rFonts w:ascii="Calibri" w:hAnsi="Calibri" w:cs="Calibri"/>
                <w:color w:val="000000" w:themeColor="text1"/>
              </w:rPr>
              <w:t>I feel anxious or stressed when faced with unfamiliar situations or people.</w:t>
            </w:r>
          </w:p>
        </w:tc>
        <w:tc>
          <w:tcPr>
            <w:tcW w:w="1613" w:type="dxa"/>
          </w:tcPr>
          <w:p w14:paraId="2E7BB22F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5A6F7CDB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0215B7DA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163AD4F4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6A08554E" w14:textId="77777777" w:rsidR="003F417D" w:rsidRPr="007F635A" w:rsidRDefault="003F417D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5D2B09" w:rsidRPr="006E72D9" w14:paraId="3ACD1684" w14:textId="77777777" w:rsidTr="00362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24847CCB" w14:textId="77777777" w:rsidR="003F417D" w:rsidRPr="00E170AC" w:rsidRDefault="003F417D" w:rsidP="003F417D">
            <w:pPr>
              <w:pStyle w:val="ListParagraph"/>
              <w:numPr>
                <w:ilvl w:val="0"/>
                <w:numId w:val="8"/>
              </w:numPr>
              <w:spacing w:before="120" w:after="240" w:line="276" w:lineRule="auto"/>
              <w:rPr>
                <w:rFonts w:ascii="Calibri" w:hAnsi="Calibri" w:cs="Calibri"/>
                <w:color w:val="000000" w:themeColor="text1"/>
              </w:rPr>
            </w:pPr>
            <w:r w:rsidRPr="00E170AC">
              <w:rPr>
                <w:rFonts w:ascii="Calibri" w:hAnsi="Calibri" w:cs="Calibri"/>
                <w:color w:val="000000" w:themeColor="text1"/>
              </w:rPr>
              <w:t>I have specific routines related to my meals</w:t>
            </w:r>
            <w:r>
              <w:rPr>
                <w:rFonts w:ascii="Calibri" w:hAnsi="Calibri" w:cs="Calibri"/>
                <w:color w:val="000000" w:themeColor="text1"/>
              </w:rPr>
              <w:t>/food</w:t>
            </w:r>
            <w:r w:rsidRPr="00E170AC">
              <w:rPr>
                <w:rFonts w:ascii="Calibri" w:hAnsi="Calibri" w:cs="Calibri"/>
                <w:color w:val="000000" w:themeColor="text1"/>
              </w:rPr>
              <w:t xml:space="preserve"> (e.g. needing to sit in the same spot, use the same cutlery). </w:t>
            </w:r>
          </w:p>
        </w:tc>
        <w:tc>
          <w:tcPr>
            <w:tcW w:w="1613" w:type="dxa"/>
          </w:tcPr>
          <w:p w14:paraId="09B44C45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64DEA258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4C06FB69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42E7C522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508288F6" w14:textId="77777777" w:rsidR="003F417D" w:rsidRPr="007F635A" w:rsidRDefault="003F417D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B4717B" w:rsidRPr="006E72D9" w14:paraId="7C112690" w14:textId="77777777" w:rsidTr="00362A07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68E594ED" w14:textId="77777777" w:rsidR="003F417D" w:rsidRPr="007F635A" w:rsidRDefault="003F417D" w:rsidP="003F417D">
            <w:pPr>
              <w:pStyle w:val="ListParagraph"/>
              <w:numPr>
                <w:ilvl w:val="0"/>
                <w:numId w:val="8"/>
              </w:numPr>
              <w:spacing w:before="120" w:after="240" w:line="276" w:lineRule="auto"/>
              <w:rPr>
                <w:rFonts w:ascii="Calibri" w:hAnsi="Calibri" w:cs="Calibri"/>
                <w:color w:val="000000" w:themeColor="text1"/>
              </w:rPr>
            </w:pPr>
            <w:r w:rsidRPr="007F635A">
              <w:rPr>
                <w:rFonts w:ascii="Calibri" w:hAnsi="Calibri" w:cs="Calibri"/>
                <w:color w:val="000000" w:themeColor="text1"/>
              </w:rPr>
              <w:lastRenderedPageBreak/>
              <w:t>I can easily change my approach to a task if shown a better way.*</w:t>
            </w:r>
          </w:p>
        </w:tc>
        <w:tc>
          <w:tcPr>
            <w:tcW w:w="1613" w:type="dxa"/>
          </w:tcPr>
          <w:p w14:paraId="4A8F332B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72AAE81D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2197852B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4CDC7400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405AF260" w14:textId="77777777" w:rsidR="003F417D" w:rsidRPr="007F635A" w:rsidRDefault="003F417D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B4717B" w:rsidRPr="006E72D9" w14:paraId="30CDCFDE" w14:textId="77777777" w:rsidTr="00362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4FE7E82B" w14:textId="77777777" w:rsidR="003F417D" w:rsidRPr="007F635A" w:rsidRDefault="003F417D" w:rsidP="003F417D">
            <w:pPr>
              <w:pStyle w:val="ListParagraph"/>
              <w:numPr>
                <w:ilvl w:val="0"/>
                <w:numId w:val="8"/>
              </w:numPr>
              <w:spacing w:before="120" w:after="240" w:line="276" w:lineRule="auto"/>
              <w:rPr>
                <w:rFonts w:ascii="Calibri" w:hAnsi="Calibri" w:cs="Calibri"/>
                <w:color w:val="000000" w:themeColor="text1"/>
              </w:rPr>
            </w:pPr>
            <w:r w:rsidRPr="007F635A">
              <w:rPr>
                <w:rFonts w:ascii="Calibri" w:hAnsi="Calibri" w:cs="Calibri"/>
                <w:color w:val="000000" w:themeColor="text1"/>
              </w:rPr>
              <w:t xml:space="preserve"> I often repeat particular words or </w:t>
            </w:r>
            <w:r w:rsidRPr="00FD053D">
              <w:rPr>
                <w:rFonts w:ascii="Calibri" w:hAnsi="Calibri" w:cs="Calibri"/>
                <w:color w:val="000000" w:themeColor="text1"/>
              </w:rPr>
              <w:t>phrases in exactly the same way (e.g., catchphrases).</w:t>
            </w:r>
          </w:p>
        </w:tc>
        <w:tc>
          <w:tcPr>
            <w:tcW w:w="1613" w:type="dxa"/>
          </w:tcPr>
          <w:p w14:paraId="0EC2915E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594F6B29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56CEDD95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5917873A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76AB9DB3" w14:textId="77777777" w:rsidR="003F417D" w:rsidRPr="007F635A" w:rsidRDefault="003F417D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B4717B" w:rsidRPr="006E72D9" w14:paraId="49515333" w14:textId="77777777" w:rsidTr="00362A07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52F6F0E3" w14:textId="77777777" w:rsidR="003F417D" w:rsidRPr="00FD2CFC" w:rsidRDefault="003F417D" w:rsidP="003F417D">
            <w:pPr>
              <w:pStyle w:val="ListParagraph"/>
              <w:numPr>
                <w:ilvl w:val="0"/>
                <w:numId w:val="8"/>
              </w:numPr>
              <w:spacing w:before="120" w:after="240" w:line="276" w:lineRule="auto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FD053D">
              <w:rPr>
                <w:rFonts w:ascii="Calibri" w:hAnsi="Calibri" w:cs="Calibri"/>
                <w:color w:val="000000" w:themeColor="text1"/>
              </w:rPr>
              <w:t>I like to follow specific routines when I leave the house (e.g., always taking the same route, always being dropped off at the same spot).</w:t>
            </w:r>
          </w:p>
        </w:tc>
        <w:tc>
          <w:tcPr>
            <w:tcW w:w="1613" w:type="dxa"/>
          </w:tcPr>
          <w:p w14:paraId="66841B0A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750E4205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3F07AF87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24E5B5AC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1B7742FB" w14:textId="77777777" w:rsidR="003F417D" w:rsidRPr="007F635A" w:rsidRDefault="003F417D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5D2B09" w:rsidRPr="006E72D9" w14:paraId="46207581" w14:textId="77777777" w:rsidTr="00362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4FF1B853" w14:textId="77777777" w:rsidR="003F417D" w:rsidRPr="007F635A" w:rsidRDefault="003F417D" w:rsidP="003F417D">
            <w:pPr>
              <w:pStyle w:val="ListParagraph"/>
              <w:numPr>
                <w:ilvl w:val="0"/>
                <w:numId w:val="8"/>
              </w:numPr>
              <w:spacing w:before="120" w:after="240" w:line="276" w:lineRule="auto"/>
              <w:rPr>
                <w:rFonts w:ascii="Calibri" w:hAnsi="Calibri" w:cs="Calibri"/>
                <w:color w:val="000000" w:themeColor="text1"/>
              </w:rPr>
            </w:pPr>
            <w:r w:rsidRPr="007F635A">
              <w:rPr>
                <w:rFonts w:ascii="Calibri" w:hAnsi="Calibri" w:cs="Calibri"/>
                <w:color w:val="000000" w:themeColor="text1"/>
              </w:rPr>
              <w:t xml:space="preserve"> I </w:t>
            </w:r>
            <w:r>
              <w:rPr>
                <w:rFonts w:ascii="Calibri" w:hAnsi="Calibri" w:cs="Calibri"/>
                <w:color w:val="000000" w:themeColor="text1"/>
              </w:rPr>
              <w:t>have to</w:t>
            </w:r>
            <w:r w:rsidRPr="007F635A">
              <w:rPr>
                <w:rFonts w:ascii="Calibri" w:hAnsi="Calibri" w:cs="Calibri"/>
                <w:color w:val="000000" w:themeColor="text1"/>
              </w:rPr>
              <w:t xml:space="preserve"> be right, even if it means not listening to others’ opinions.</w:t>
            </w:r>
          </w:p>
        </w:tc>
        <w:tc>
          <w:tcPr>
            <w:tcW w:w="1613" w:type="dxa"/>
          </w:tcPr>
          <w:p w14:paraId="0739181B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345E7004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25FC29BD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55D9FACB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2677345C" w14:textId="77777777" w:rsidR="003F417D" w:rsidRPr="007F635A" w:rsidRDefault="003F417D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B4717B" w:rsidRPr="006E72D9" w14:paraId="0355DC21" w14:textId="77777777" w:rsidTr="00362A07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6648A5A9" w14:textId="77777777" w:rsidR="003F417D" w:rsidRPr="007F635A" w:rsidRDefault="003F417D" w:rsidP="003F417D">
            <w:pPr>
              <w:pStyle w:val="ListParagraph"/>
              <w:numPr>
                <w:ilvl w:val="0"/>
                <w:numId w:val="8"/>
              </w:numPr>
              <w:spacing w:before="120" w:after="240" w:line="276" w:lineRule="auto"/>
              <w:rPr>
                <w:rFonts w:ascii="Calibri" w:hAnsi="Calibri" w:cs="Calibri"/>
                <w:color w:val="000000" w:themeColor="text1"/>
              </w:rPr>
            </w:pPr>
            <w:r w:rsidRPr="007F635A">
              <w:rPr>
                <w:rFonts w:ascii="Calibri" w:hAnsi="Calibri" w:cs="Calibri"/>
                <w:color w:val="000000" w:themeColor="text1"/>
              </w:rPr>
              <w:t xml:space="preserve"> I expect others to uphold the same ideas, values, and beliefs as mine.</w:t>
            </w:r>
          </w:p>
        </w:tc>
        <w:tc>
          <w:tcPr>
            <w:tcW w:w="1613" w:type="dxa"/>
          </w:tcPr>
          <w:p w14:paraId="0C082F65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310EF7DB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26474EF2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18AC7135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2A7FC92F" w14:textId="77777777" w:rsidR="003F417D" w:rsidRPr="007F635A" w:rsidRDefault="003F417D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5D2B09" w:rsidRPr="006E72D9" w14:paraId="1EE749C1" w14:textId="77777777" w:rsidTr="00362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0FEA9F7B" w14:textId="77777777" w:rsidR="003F417D" w:rsidRPr="00FD2CFC" w:rsidRDefault="003F417D" w:rsidP="003F417D">
            <w:pPr>
              <w:pStyle w:val="ListParagraph"/>
              <w:numPr>
                <w:ilvl w:val="0"/>
                <w:numId w:val="8"/>
              </w:numPr>
              <w:spacing w:before="120" w:after="240" w:line="276" w:lineRule="auto"/>
              <w:rPr>
                <w:rFonts w:ascii="Calibri" w:hAnsi="Calibri" w:cs="Calibri"/>
                <w:color w:val="000000" w:themeColor="text1"/>
              </w:rPr>
            </w:pPr>
            <w:r w:rsidRPr="00FD2CFC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FD053D">
              <w:rPr>
                <w:rFonts w:ascii="Calibri" w:hAnsi="Calibri" w:cs="Calibri"/>
                <w:color w:val="000000" w:themeColor="text1"/>
              </w:rPr>
              <w:t>I need to repeat some actions/tasks until they feel “just right”.</w:t>
            </w:r>
            <w:r w:rsidRPr="00FD2CFC">
              <w:rPr>
                <w:rFonts w:ascii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613" w:type="dxa"/>
          </w:tcPr>
          <w:p w14:paraId="36F4DBB8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6A9DF7DC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493AA0D7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693943DA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54ECE3AD" w14:textId="77777777" w:rsidR="003F417D" w:rsidRPr="007F635A" w:rsidRDefault="003F417D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B4717B" w:rsidRPr="006E72D9" w14:paraId="7BCD4D76" w14:textId="77777777" w:rsidTr="00362A07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2A0525CA" w14:textId="77777777" w:rsidR="003F417D" w:rsidRPr="007F635A" w:rsidRDefault="003F417D" w:rsidP="003F417D">
            <w:pPr>
              <w:pStyle w:val="ListParagraph"/>
              <w:numPr>
                <w:ilvl w:val="0"/>
                <w:numId w:val="8"/>
              </w:numPr>
              <w:spacing w:before="120" w:after="240" w:line="276" w:lineRule="auto"/>
              <w:rPr>
                <w:rFonts w:ascii="Calibri" w:hAnsi="Calibri" w:cs="Calibri"/>
                <w:color w:val="000000" w:themeColor="text1"/>
              </w:rPr>
            </w:pPr>
            <w:r w:rsidRPr="007F635A">
              <w:rPr>
                <w:rFonts w:ascii="Calibri" w:hAnsi="Calibri" w:cs="Calibri"/>
                <w:color w:val="000000" w:themeColor="text1"/>
              </w:rPr>
              <w:t xml:space="preserve"> I find it hard to let go of my ideas</w:t>
            </w:r>
            <w:r>
              <w:rPr>
                <w:rFonts w:ascii="Calibri" w:hAnsi="Calibri" w:cs="Calibri"/>
                <w:color w:val="000000" w:themeColor="text1"/>
              </w:rPr>
              <w:t xml:space="preserve"> or beliefs</w:t>
            </w:r>
            <w:r w:rsidRPr="007F635A">
              <w:rPr>
                <w:rFonts w:ascii="Calibri" w:hAnsi="Calibri" w:cs="Calibri"/>
                <w:color w:val="000000" w:themeColor="text1"/>
              </w:rPr>
              <w:t xml:space="preserve">, even when presented with new information. </w:t>
            </w:r>
          </w:p>
        </w:tc>
        <w:tc>
          <w:tcPr>
            <w:tcW w:w="1613" w:type="dxa"/>
          </w:tcPr>
          <w:p w14:paraId="22878476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43F160AF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1E16EDCC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70AD64E0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4703E74D" w14:textId="77777777" w:rsidR="003F417D" w:rsidRPr="007F635A" w:rsidRDefault="003F417D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5D2B09" w:rsidRPr="006E72D9" w14:paraId="4DFFABDA" w14:textId="77777777" w:rsidTr="00362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0E219591" w14:textId="77777777" w:rsidR="003F417D" w:rsidRPr="007F635A" w:rsidRDefault="003F417D" w:rsidP="003F417D">
            <w:pPr>
              <w:pStyle w:val="ListParagraph"/>
              <w:numPr>
                <w:ilvl w:val="0"/>
                <w:numId w:val="8"/>
              </w:numPr>
              <w:spacing w:before="120" w:after="240" w:line="276" w:lineRule="auto"/>
              <w:rPr>
                <w:rFonts w:ascii="Calibri" w:hAnsi="Calibri" w:cs="Calibri"/>
              </w:rPr>
            </w:pPr>
            <w:r w:rsidRPr="007F635A">
              <w:rPr>
                <w:rFonts w:ascii="Calibri" w:hAnsi="Calibri" w:cs="Calibri"/>
                <w:color w:val="000000"/>
              </w:rPr>
              <w:lastRenderedPageBreak/>
              <w:t xml:space="preserve"> I feel like I need to repeat certain actions (e.g., pacing, tapping, checking).</w:t>
            </w:r>
          </w:p>
        </w:tc>
        <w:tc>
          <w:tcPr>
            <w:tcW w:w="1613" w:type="dxa"/>
          </w:tcPr>
          <w:p w14:paraId="39738C28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20D4A204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185831DF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0A7DF741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1D8337C8" w14:textId="77777777" w:rsidR="003F417D" w:rsidRPr="007F635A" w:rsidRDefault="003F417D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5D2B09" w:rsidRPr="006E72D9" w14:paraId="2F1BC4FF" w14:textId="77777777" w:rsidTr="00362A07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56CC87F6" w14:textId="77777777" w:rsidR="003F417D" w:rsidRPr="007F635A" w:rsidRDefault="003F417D" w:rsidP="003F417D">
            <w:pPr>
              <w:pStyle w:val="ListParagraph"/>
              <w:numPr>
                <w:ilvl w:val="0"/>
                <w:numId w:val="8"/>
              </w:numPr>
              <w:spacing w:before="120" w:after="240" w:line="276" w:lineRule="auto"/>
              <w:rPr>
                <w:rFonts w:ascii="Calibri" w:hAnsi="Calibri" w:cs="Calibri"/>
              </w:rPr>
            </w:pPr>
            <w:r w:rsidRPr="007F635A">
              <w:rPr>
                <w:rFonts w:ascii="Calibri" w:hAnsi="Calibri" w:cs="Calibri"/>
                <w:color w:val="000000"/>
              </w:rPr>
              <w:t xml:space="preserve"> I get overly focused on small details even when it’s not helpful to do so. </w:t>
            </w:r>
          </w:p>
        </w:tc>
        <w:tc>
          <w:tcPr>
            <w:tcW w:w="1613" w:type="dxa"/>
          </w:tcPr>
          <w:p w14:paraId="7F88C26D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3C97DC8A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28F4673C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43293F1D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20671EF8" w14:textId="77777777" w:rsidR="003F417D" w:rsidRPr="007F635A" w:rsidRDefault="003F417D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B4717B" w:rsidRPr="006E72D9" w14:paraId="5997F6D2" w14:textId="77777777" w:rsidTr="00362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3E18E340" w14:textId="77777777" w:rsidR="003F417D" w:rsidRPr="007F635A" w:rsidRDefault="003F417D" w:rsidP="003F417D">
            <w:pPr>
              <w:pStyle w:val="ListParagraph"/>
              <w:numPr>
                <w:ilvl w:val="0"/>
                <w:numId w:val="8"/>
              </w:numPr>
              <w:spacing w:before="120" w:after="240" w:line="276" w:lineRule="auto"/>
              <w:rPr>
                <w:rFonts w:ascii="Calibri" w:hAnsi="Calibri" w:cs="Calibri"/>
              </w:rPr>
            </w:pPr>
            <w:r w:rsidRPr="007F635A">
              <w:rPr>
                <w:rFonts w:ascii="Calibri" w:hAnsi="Calibri" w:cs="Calibri"/>
                <w:color w:val="000000"/>
              </w:rPr>
              <w:t xml:space="preserve"> I repetitively count and/or order objects in my environment.</w:t>
            </w:r>
          </w:p>
        </w:tc>
        <w:tc>
          <w:tcPr>
            <w:tcW w:w="1613" w:type="dxa"/>
          </w:tcPr>
          <w:p w14:paraId="5BD2D940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42E565A2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7578DB94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388CB3E7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08DE776B" w14:textId="77777777" w:rsidR="003F417D" w:rsidRPr="007F635A" w:rsidRDefault="003F417D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5702F4" w:rsidRPr="006E72D9" w14:paraId="78CE343E" w14:textId="77777777" w:rsidTr="00362A07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35E4C3E9" w14:textId="77777777" w:rsidR="003F417D" w:rsidRPr="007F635A" w:rsidRDefault="003F417D" w:rsidP="003F417D">
            <w:pPr>
              <w:pStyle w:val="ListParagraph"/>
              <w:numPr>
                <w:ilvl w:val="0"/>
                <w:numId w:val="8"/>
              </w:numPr>
              <w:spacing w:before="120" w:after="240" w:line="276" w:lineRule="auto"/>
              <w:rPr>
                <w:rFonts w:ascii="Calibri" w:hAnsi="Calibri" w:cs="Calibri"/>
              </w:rPr>
            </w:pPr>
            <w:r w:rsidRPr="007F635A">
              <w:rPr>
                <w:rFonts w:ascii="Calibri" w:hAnsi="Calibri" w:cs="Calibri"/>
                <w:color w:val="000000"/>
              </w:rPr>
              <w:t xml:space="preserve"> When interrupted, I can easily switch back to what I was previously doing.*</w:t>
            </w:r>
          </w:p>
        </w:tc>
        <w:tc>
          <w:tcPr>
            <w:tcW w:w="1613" w:type="dxa"/>
          </w:tcPr>
          <w:p w14:paraId="243C9185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42A766EB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2B2429C7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25637A0E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744E3EDA" w14:textId="77777777" w:rsidR="003F417D" w:rsidRPr="007F635A" w:rsidRDefault="003F417D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5702F4" w:rsidRPr="006E72D9" w14:paraId="2B9F0435" w14:textId="77777777" w:rsidTr="00362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4BCA6EF8" w14:textId="77777777" w:rsidR="003F417D" w:rsidRPr="004D2674" w:rsidRDefault="003F417D" w:rsidP="003F417D">
            <w:pPr>
              <w:pStyle w:val="ListParagraph"/>
              <w:numPr>
                <w:ilvl w:val="0"/>
                <w:numId w:val="8"/>
              </w:numPr>
              <w:spacing w:before="120" w:after="240" w:line="276" w:lineRule="auto"/>
              <w:rPr>
                <w:rFonts w:ascii="Calibri" w:hAnsi="Calibri" w:cs="Calibri"/>
                <w:color w:val="000000"/>
              </w:rPr>
            </w:pPr>
            <w:r w:rsidRPr="004D2674">
              <w:rPr>
                <w:rFonts w:ascii="Calibri" w:hAnsi="Calibri" w:cs="Calibri"/>
                <w:color w:val="000000"/>
              </w:rPr>
              <w:t xml:space="preserve"> I prefer it when people behave in a specific way or according to a set of rules during activities. </w:t>
            </w:r>
          </w:p>
        </w:tc>
        <w:tc>
          <w:tcPr>
            <w:tcW w:w="1613" w:type="dxa"/>
          </w:tcPr>
          <w:p w14:paraId="300FF045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6E81482D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70BAE0A1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4C486B1C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1141FD4C" w14:textId="77777777" w:rsidR="003F417D" w:rsidRPr="007F635A" w:rsidRDefault="003F417D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2F7285" w:rsidRPr="006E72D9" w14:paraId="30601FFC" w14:textId="77777777" w:rsidTr="00362A07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0E71368E" w14:textId="77777777" w:rsidR="003F417D" w:rsidRPr="00077942" w:rsidRDefault="003F417D" w:rsidP="003F417D">
            <w:pPr>
              <w:pStyle w:val="ListParagraph"/>
              <w:numPr>
                <w:ilvl w:val="0"/>
                <w:numId w:val="8"/>
              </w:numPr>
              <w:spacing w:before="120" w:after="240" w:line="276" w:lineRule="auto"/>
              <w:rPr>
                <w:rFonts w:ascii="Calibri" w:hAnsi="Calibri" w:cs="Calibri"/>
              </w:rPr>
            </w:pPr>
            <w:r w:rsidRPr="00077942">
              <w:rPr>
                <w:rFonts w:ascii="Calibri" w:hAnsi="Calibri" w:cs="Calibri"/>
                <w:color w:val="000000"/>
              </w:rPr>
              <w:t xml:space="preserve"> I can easily adapt to changes in the topic of conversation.*</w:t>
            </w:r>
          </w:p>
        </w:tc>
        <w:tc>
          <w:tcPr>
            <w:tcW w:w="1613" w:type="dxa"/>
          </w:tcPr>
          <w:p w14:paraId="28469C23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37E0A72F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407A7FF4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368B913A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234F32E4" w14:textId="77777777" w:rsidR="003F417D" w:rsidRPr="007F635A" w:rsidRDefault="003F417D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2F7285" w:rsidRPr="006E72D9" w14:paraId="3F913849" w14:textId="77777777" w:rsidTr="00362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7FEB0242" w14:textId="77777777" w:rsidR="003F417D" w:rsidRPr="004D2674" w:rsidRDefault="003F417D" w:rsidP="003F417D">
            <w:pPr>
              <w:pStyle w:val="ListParagraph"/>
              <w:numPr>
                <w:ilvl w:val="0"/>
                <w:numId w:val="8"/>
              </w:numPr>
              <w:spacing w:before="120" w:after="240" w:line="276" w:lineRule="auto"/>
              <w:rPr>
                <w:rFonts w:ascii="Calibri" w:hAnsi="Calibri" w:cs="Calibri"/>
                <w:color w:val="000000"/>
              </w:rPr>
            </w:pPr>
            <w:r w:rsidRPr="004D2674">
              <w:rPr>
                <w:rFonts w:ascii="Calibri" w:hAnsi="Calibri" w:cs="Calibri"/>
                <w:color w:val="000000"/>
              </w:rPr>
              <w:t xml:space="preserve"> I have specific interests in items or objects that others find unusual. </w:t>
            </w:r>
          </w:p>
        </w:tc>
        <w:tc>
          <w:tcPr>
            <w:tcW w:w="1613" w:type="dxa"/>
          </w:tcPr>
          <w:p w14:paraId="75C2933D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44976F57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009730E7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433BCEA8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6873DA79" w14:textId="77777777" w:rsidR="003F417D" w:rsidRPr="007F635A" w:rsidRDefault="003F417D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2F7285" w:rsidRPr="006E72D9" w14:paraId="4DD72001" w14:textId="77777777" w:rsidTr="00362A07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59B65D6B" w14:textId="77777777" w:rsidR="003F417D" w:rsidRPr="007F635A" w:rsidRDefault="003F417D" w:rsidP="003F417D">
            <w:pPr>
              <w:pStyle w:val="ListParagraph"/>
              <w:numPr>
                <w:ilvl w:val="0"/>
                <w:numId w:val="8"/>
              </w:numPr>
              <w:spacing w:before="120" w:after="240" w:line="276" w:lineRule="auto"/>
              <w:rPr>
                <w:rFonts w:ascii="Calibri" w:hAnsi="Calibri" w:cs="Calibri"/>
              </w:rPr>
            </w:pPr>
            <w:r w:rsidRPr="007F635A">
              <w:rPr>
                <w:rFonts w:ascii="Calibri" w:hAnsi="Calibri" w:cs="Calibri"/>
                <w:color w:val="000000"/>
              </w:rPr>
              <w:lastRenderedPageBreak/>
              <w:t xml:space="preserve"> I can adapt my behaviour according to the social situation (e.g., casual versus formal settings)*</w:t>
            </w:r>
          </w:p>
        </w:tc>
        <w:tc>
          <w:tcPr>
            <w:tcW w:w="1613" w:type="dxa"/>
          </w:tcPr>
          <w:p w14:paraId="442AAF4F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34943095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34189786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2E79CFE4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12291A00" w14:textId="77777777" w:rsidR="003F417D" w:rsidRPr="007F635A" w:rsidRDefault="003F417D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  <w:tr w:rsidR="005702F4" w:rsidRPr="006E72D9" w14:paraId="12DE2F74" w14:textId="77777777" w:rsidTr="00362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</w:tcPr>
          <w:p w14:paraId="01C06490" w14:textId="77777777" w:rsidR="003F417D" w:rsidRPr="007F635A" w:rsidRDefault="003F417D" w:rsidP="003F417D">
            <w:pPr>
              <w:pStyle w:val="ListParagraph"/>
              <w:numPr>
                <w:ilvl w:val="0"/>
                <w:numId w:val="8"/>
              </w:numPr>
              <w:spacing w:before="120" w:after="240" w:line="276" w:lineRule="auto"/>
              <w:rPr>
                <w:rFonts w:ascii="Calibri" w:hAnsi="Calibri" w:cs="Calibri"/>
              </w:rPr>
            </w:pPr>
            <w:r w:rsidRPr="007F635A">
              <w:rPr>
                <w:rFonts w:ascii="Calibri" w:hAnsi="Calibri" w:cs="Calibri"/>
                <w:color w:val="000000"/>
              </w:rPr>
              <w:t xml:space="preserve"> I am </w:t>
            </w:r>
            <w:r>
              <w:rPr>
                <w:rFonts w:ascii="Calibri" w:hAnsi="Calibri" w:cs="Calibri"/>
                <w:color w:val="000000"/>
              </w:rPr>
              <w:t xml:space="preserve">very </w:t>
            </w:r>
            <w:r w:rsidRPr="007F635A">
              <w:rPr>
                <w:rFonts w:ascii="Calibri" w:hAnsi="Calibri" w:cs="Calibri"/>
                <w:color w:val="000000"/>
              </w:rPr>
              <w:t xml:space="preserve">unsettled by last-minute changes to my plans. </w:t>
            </w:r>
          </w:p>
        </w:tc>
        <w:tc>
          <w:tcPr>
            <w:tcW w:w="1613" w:type="dxa"/>
          </w:tcPr>
          <w:p w14:paraId="4CDE9BA3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614" w:type="dxa"/>
          </w:tcPr>
          <w:p w14:paraId="1305A652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865" w:type="dxa"/>
          </w:tcPr>
          <w:p w14:paraId="5ACA43B2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363" w:type="dxa"/>
          </w:tcPr>
          <w:p w14:paraId="1C93EE70" w14:textId="77777777" w:rsidR="003F417D" w:rsidRPr="007F635A" w:rsidRDefault="003F417D" w:rsidP="00362A07">
            <w:pPr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614" w:type="dxa"/>
          </w:tcPr>
          <w:p w14:paraId="722F124E" w14:textId="77777777" w:rsidR="003F417D" w:rsidRPr="007F635A" w:rsidRDefault="003F417D" w:rsidP="00362A07">
            <w:pPr>
              <w:tabs>
                <w:tab w:val="left" w:pos="1379"/>
              </w:tabs>
              <w:spacing w:line="276" w:lineRule="auto"/>
              <w:ind w:firstLineChars="250" w:firstLine="7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</w:pP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>5</w:t>
            </w:r>
            <w:r w:rsidRPr="007F635A">
              <w:rPr>
                <w:rStyle w:val="fontstyle01"/>
                <w:rFonts w:ascii="Calibri" w:hAnsi="Calibri" w:cs="Calibri"/>
                <w:b/>
                <w:bCs/>
                <w:sz w:val="28"/>
                <w:szCs w:val="28"/>
              </w:rPr>
              <w:tab/>
            </w:r>
          </w:p>
        </w:tc>
      </w:tr>
    </w:tbl>
    <w:p w14:paraId="564E2B19" w14:textId="77777777" w:rsidR="00264558" w:rsidRDefault="00264558" w:rsidP="003F417D">
      <w:pPr>
        <w:rPr>
          <w:rFonts w:ascii="Calibri" w:hAnsi="Calibri" w:cs="Calibri"/>
          <w:color w:val="000000"/>
        </w:rPr>
      </w:pPr>
    </w:p>
    <w:p w14:paraId="7719910E" w14:textId="77777777" w:rsidR="00264558" w:rsidRDefault="00264558" w:rsidP="003F417D">
      <w:pPr>
        <w:rPr>
          <w:rFonts w:ascii="Calibri" w:hAnsi="Calibri" w:cs="Calibri"/>
          <w:color w:val="000000"/>
        </w:rPr>
      </w:pPr>
    </w:p>
    <w:p w14:paraId="32271C04" w14:textId="77777777" w:rsidR="00904FDD" w:rsidRDefault="00904FDD">
      <w:pPr>
        <w:rPr>
          <w:rFonts w:ascii="Calibri" w:hAnsi="Calibri" w:cs="Calibri"/>
          <w:b/>
          <w:bCs/>
          <w:color w:val="000000"/>
        </w:rPr>
      </w:pPr>
      <w:r>
        <w:rPr>
          <w:rFonts w:ascii="Calibri" w:hAnsi="Calibri" w:cs="Calibri"/>
          <w:b/>
          <w:bCs/>
          <w:color w:val="000000"/>
        </w:rPr>
        <w:br w:type="page"/>
      </w:r>
    </w:p>
    <w:p w14:paraId="461348D5" w14:textId="4A81356C" w:rsidR="00264558" w:rsidRPr="00904FDD" w:rsidRDefault="00904FDD" w:rsidP="00904FDD">
      <w:pPr>
        <w:rPr>
          <w:rFonts w:ascii="Calibri" w:hAnsi="Calibri" w:cs="Calibri"/>
          <w:b/>
          <w:bCs/>
          <w:color w:val="000000"/>
        </w:rPr>
      </w:pPr>
      <w:r w:rsidRPr="00904FDD">
        <w:rPr>
          <w:rFonts w:ascii="Calibri" w:hAnsi="Calibri" w:cs="Calibri"/>
          <w:b/>
          <w:bCs/>
          <w:color w:val="000000"/>
        </w:rPr>
        <w:lastRenderedPageBreak/>
        <w:t>3.</w:t>
      </w:r>
      <w:r>
        <w:rPr>
          <w:rFonts w:ascii="Calibri" w:hAnsi="Calibri" w:cs="Calibri"/>
          <w:b/>
          <w:bCs/>
          <w:color w:val="000000"/>
        </w:rPr>
        <w:t xml:space="preserve"> FIDL </w:t>
      </w:r>
      <w:r w:rsidR="00264558" w:rsidRPr="00904FDD">
        <w:rPr>
          <w:rFonts w:ascii="Calibri" w:hAnsi="Calibri" w:cs="Calibri"/>
          <w:b/>
          <w:bCs/>
          <w:color w:val="000000"/>
        </w:rPr>
        <w:t xml:space="preserve">Scoring </w:t>
      </w:r>
      <w:r>
        <w:rPr>
          <w:rFonts w:ascii="Calibri" w:hAnsi="Calibri" w:cs="Calibri"/>
          <w:b/>
          <w:bCs/>
          <w:color w:val="000000"/>
        </w:rPr>
        <w:t>I</w:t>
      </w:r>
      <w:r w:rsidR="00264558" w:rsidRPr="00904FDD">
        <w:rPr>
          <w:rFonts w:ascii="Calibri" w:hAnsi="Calibri" w:cs="Calibri"/>
          <w:b/>
          <w:bCs/>
          <w:color w:val="000000"/>
        </w:rPr>
        <w:t xml:space="preserve">nstructions </w:t>
      </w:r>
    </w:p>
    <w:p w14:paraId="31C7E90C" w14:textId="1CB266FD" w:rsidR="00C77BED" w:rsidRDefault="00C77BED" w:rsidP="003F417D">
      <w:pPr>
        <w:rPr>
          <w:rFonts w:ascii="Calibri" w:hAnsi="Calibri" w:cs="Calibri"/>
          <w:b/>
          <w:bCs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2268"/>
        <w:gridCol w:w="2268"/>
      </w:tblGrid>
      <w:tr w:rsidR="00713127" w14:paraId="13BBBC81" w14:textId="77777777" w:rsidTr="00E93027">
        <w:tc>
          <w:tcPr>
            <w:tcW w:w="3114" w:type="dxa"/>
          </w:tcPr>
          <w:p w14:paraId="74DFE959" w14:textId="7D68CA7E" w:rsidR="00713127" w:rsidRPr="00713127" w:rsidRDefault="00713127" w:rsidP="00D25A91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713127">
              <w:rPr>
                <w:rFonts w:ascii="Calibri" w:hAnsi="Calibri" w:cs="Calibri"/>
                <w:b/>
                <w:bCs/>
                <w:color w:val="000000"/>
              </w:rPr>
              <w:t>Scale</w:t>
            </w:r>
          </w:p>
        </w:tc>
        <w:tc>
          <w:tcPr>
            <w:tcW w:w="2268" w:type="dxa"/>
          </w:tcPr>
          <w:p w14:paraId="4D0803A0" w14:textId="387C6F86" w:rsidR="00713127" w:rsidRPr="00713127" w:rsidRDefault="00713127" w:rsidP="00D25A91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713127">
              <w:rPr>
                <w:rFonts w:ascii="Calibri" w:hAnsi="Calibri" w:cs="Calibri"/>
                <w:b/>
                <w:bCs/>
                <w:color w:val="000000"/>
              </w:rPr>
              <w:t xml:space="preserve">Items </w:t>
            </w:r>
          </w:p>
        </w:tc>
        <w:tc>
          <w:tcPr>
            <w:tcW w:w="2268" w:type="dxa"/>
          </w:tcPr>
          <w:p w14:paraId="477FFA8D" w14:textId="4CDE199F" w:rsidR="00713127" w:rsidRPr="00713127" w:rsidRDefault="00713127" w:rsidP="00D25A91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713127">
              <w:rPr>
                <w:rFonts w:ascii="Calibri" w:hAnsi="Calibri" w:cs="Calibri"/>
                <w:b/>
                <w:bCs/>
                <w:color w:val="000000"/>
              </w:rPr>
              <w:t>Score</w:t>
            </w:r>
          </w:p>
        </w:tc>
      </w:tr>
      <w:tr w:rsidR="00713127" w14:paraId="6CA288FC" w14:textId="01E87E83" w:rsidTr="00E93027">
        <w:tc>
          <w:tcPr>
            <w:tcW w:w="3114" w:type="dxa"/>
          </w:tcPr>
          <w:p w14:paraId="07E3D287" w14:textId="0AE36E58" w:rsidR="00713127" w:rsidRPr="00904FDD" w:rsidRDefault="00713127" w:rsidP="00D25A91">
            <w:pPr>
              <w:spacing w:line="48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904FDD">
              <w:rPr>
                <w:rFonts w:ascii="Calibri" w:hAnsi="Calibri" w:cs="Calibri"/>
                <w:i/>
                <w:iCs/>
                <w:color w:val="000000"/>
              </w:rPr>
              <w:t>Repetition</w:t>
            </w:r>
          </w:p>
        </w:tc>
        <w:tc>
          <w:tcPr>
            <w:tcW w:w="2268" w:type="dxa"/>
          </w:tcPr>
          <w:p w14:paraId="4A104136" w14:textId="4C7146D6" w:rsidR="00713127" w:rsidRDefault="00713127" w:rsidP="00D25A9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 11, 13, 14, 15, 19</w:t>
            </w:r>
          </w:p>
        </w:tc>
        <w:tc>
          <w:tcPr>
            <w:tcW w:w="2268" w:type="dxa"/>
          </w:tcPr>
          <w:p w14:paraId="4F4A173E" w14:textId="14305546" w:rsidR="00713127" w:rsidRDefault="00713127" w:rsidP="00D25A91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713127" w14:paraId="723A4C29" w14:textId="3E0688E3" w:rsidTr="00E93027">
        <w:tc>
          <w:tcPr>
            <w:tcW w:w="3114" w:type="dxa"/>
          </w:tcPr>
          <w:p w14:paraId="2A1EFC4A" w14:textId="78642E93" w:rsidR="00713127" w:rsidRPr="00904FDD" w:rsidRDefault="00713127" w:rsidP="00D25A91">
            <w:pPr>
              <w:spacing w:line="48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904FDD">
              <w:rPr>
                <w:rFonts w:ascii="Calibri" w:hAnsi="Calibri" w:cs="Calibri"/>
                <w:i/>
                <w:iCs/>
                <w:color w:val="000000"/>
              </w:rPr>
              <w:t>Switching</w:t>
            </w:r>
          </w:p>
        </w:tc>
        <w:tc>
          <w:tcPr>
            <w:tcW w:w="2268" w:type="dxa"/>
          </w:tcPr>
          <w:p w14:paraId="01C15DDB" w14:textId="32420B7F" w:rsidR="00713127" w:rsidRDefault="00713127" w:rsidP="00D25A9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*, 6*, 16</w:t>
            </w:r>
            <w:r w:rsidR="00D25A91">
              <w:rPr>
                <w:rFonts w:ascii="Calibri" w:hAnsi="Calibri" w:cs="Calibri"/>
                <w:color w:val="000000"/>
              </w:rPr>
              <w:t>*</w:t>
            </w:r>
            <w:r>
              <w:rPr>
                <w:rFonts w:ascii="Calibri" w:hAnsi="Calibri" w:cs="Calibri"/>
                <w:color w:val="000000"/>
              </w:rPr>
              <w:t>, 18</w:t>
            </w:r>
            <w:r w:rsidR="00D25A91">
              <w:rPr>
                <w:rFonts w:ascii="Calibri" w:hAnsi="Calibri" w:cs="Calibri"/>
                <w:color w:val="000000"/>
              </w:rPr>
              <w:t>*</w:t>
            </w:r>
            <w:r>
              <w:rPr>
                <w:rFonts w:ascii="Calibri" w:hAnsi="Calibri" w:cs="Calibri"/>
                <w:color w:val="000000"/>
              </w:rPr>
              <w:t xml:space="preserve">, 20* </w:t>
            </w:r>
          </w:p>
        </w:tc>
        <w:tc>
          <w:tcPr>
            <w:tcW w:w="2268" w:type="dxa"/>
          </w:tcPr>
          <w:p w14:paraId="1BBE5332" w14:textId="77777777" w:rsidR="00713127" w:rsidRDefault="00713127" w:rsidP="00D25A91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713127" w14:paraId="46A9DE67" w14:textId="59616E13" w:rsidTr="00E93027">
        <w:tc>
          <w:tcPr>
            <w:tcW w:w="3114" w:type="dxa"/>
          </w:tcPr>
          <w:p w14:paraId="5B867970" w14:textId="09BFF5CE" w:rsidR="00713127" w:rsidRPr="00904FDD" w:rsidRDefault="00713127" w:rsidP="00D25A91">
            <w:pPr>
              <w:spacing w:line="48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904FDD">
              <w:rPr>
                <w:rFonts w:ascii="Calibri" w:hAnsi="Calibri" w:cs="Calibri"/>
                <w:i/>
                <w:iCs/>
                <w:color w:val="000000"/>
              </w:rPr>
              <w:t>Predictability/</w:t>
            </w:r>
            <w:r w:rsidR="00904FDD" w:rsidRPr="00904FDD">
              <w:rPr>
                <w:rFonts w:ascii="Calibri" w:hAnsi="Calibri" w:cs="Calibri"/>
                <w:i/>
                <w:iCs/>
                <w:color w:val="000000"/>
              </w:rPr>
              <w:t>C</w:t>
            </w:r>
            <w:r w:rsidRPr="00904FDD">
              <w:rPr>
                <w:rFonts w:ascii="Calibri" w:hAnsi="Calibri" w:cs="Calibri"/>
                <w:i/>
                <w:iCs/>
                <w:color w:val="000000"/>
              </w:rPr>
              <w:t xml:space="preserve">ontrol </w:t>
            </w:r>
          </w:p>
        </w:tc>
        <w:tc>
          <w:tcPr>
            <w:tcW w:w="2268" w:type="dxa"/>
          </w:tcPr>
          <w:p w14:paraId="50ED9CEC" w14:textId="6AEBFF8A" w:rsidR="00713127" w:rsidRDefault="00713127" w:rsidP="00D25A9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, 4, 17, 21 </w:t>
            </w:r>
          </w:p>
        </w:tc>
        <w:tc>
          <w:tcPr>
            <w:tcW w:w="2268" w:type="dxa"/>
          </w:tcPr>
          <w:p w14:paraId="09C8A9B8" w14:textId="77777777" w:rsidR="00713127" w:rsidRDefault="00713127" w:rsidP="00D25A91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713127" w14:paraId="270097AB" w14:textId="726709F2" w:rsidTr="00E93027">
        <w:tc>
          <w:tcPr>
            <w:tcW w:w="3114" w:type="dxa"/>
          </w:tcPr>
          <w:p w14:paraId="1FD43ED9" w14:textId="4C66D097" w:rsidR="00713127" w:rsidRPr="00904FDD" w:rsidRDefault="00713127" w:rsidP="00D25A91">
            <w:pPr>
              <w:spacing w:line="48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904FDD">
              <w:rPr>
                <w:rFonts w:ascii="Calibri" w:hAnsi="Calibri" w:cs="Calibri"/>
                <w:i/>
                <w:iCs/>
                <w:color w:val="000000"/>
              </w:rPr>
              <w:t>Routine</w:t>
            </w:r>
          </w:p>
        </w:tc>
        <w:tc>
          <w:tcPr>
            <w:tcW w:w="2268" w:type="dxa"/>
          </w:tcPr>
          <w:p w14:paraId="2C7BDE01" w14:textId="58602AAB" w:rsidR="00713127" w:rsidRDefault="00713127" w:rsidP="00D25A9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 5, 8</w:t>
            </w:r>
          </w:p>
        </w:tc>
        <w:tc>
          <w:tcPr>
            <w:tcW w:w="2268" w:type="dxa"/>
          </w:tcPr>
          <w:p w14:paraId="75F5739C" w14:textId="77777777" w:rsidR="00713127" w:rsidRDefault="00713127" w:rsidP="00D25A91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713127" w14:paraId="5EE4F291" w14:textId="30474EDD" w:rsidTr="00E93027">
        <w:tc>
          <w:tcPr>
            <w:tcW w:w="3114" w:type="dxa"/>
          </w:tcPr>
          <w:p w14:paraId="3A3FEA17" w14:textId="1B1D4227" w:rsidR="00713127" w:rsidRPr="00904FDD" w:rsidRDefault="00713127" w:rsidP="00D25A91">
            <w:pPr>
              <w:spacing w:line="48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904FDD">
              <w:rPr>
                <w:rFonts w:ascii="Calibri" w:hAnsi="Calibri" w:cs="Calibri"/>
                <w:i/>
                <w:iCs/>
                <w:color w:val="000000"/>
              </w:rPr>
              <w:t>Thoughts/</w:t>
            </w:r>
            <w:r w:rsidR="00904FDD" w:rsidRPr="00904FDD">
              <w:rPr>
                <w:rFonts w:ascii="Calibri" w:hAnsi="Calibri" w:cs="Calibri"/>
                <w:i/>
                <w:iCs/>
                <w:color w:val="000000"/>
              </w:rPr>
              <w:t>B</w:t>
            </w:r>
            <w:r w:rsidRPr="00904FDD">
              <w:rPr>
                <w:rFonts w:ascii="Calibri" w:hAnsi="Calibri" w:cs="Calibri"/>
                <w:i/>
                <w:iCs/>
                <w:color w:val="000000"/>
              </w:rPr>
              <w:t>eliefs</w:t>
            </w:r>
          </w:p>
        </w:tc>
        <w:tc>
          <w:tcPr>
            <w:tcW w:w="2268" w:type="dxa"/>
          </w:tcPr>
          <w:p w14:paraId="4104595C" w14:textId="4AF68957" w:rsidR="00713127" w:rsidRDefault="00713127" w:rsidP="00D25A9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9, 10, 12 </w:t>
            </w:r>
          </w:p>
        </w:tc>
        <w:tc>
          <w:tcPr>
            <w:tcW w:w="2268" w:type="dxa"/>
          </w:tcPr>
          <w:p w14:paraId="3AA9492E" w14:textId="77777777" w:rsidR="00713127" w:rsidRDefault="00713127" w:rsidP="00D25A91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713127" w14:paraId="55ED6D59" w14:textId="4B3814D8" w:rsidTr="00E93027">
        <w:tc>
          <w:tcPr>
            <w:tcW w:w="3114" w:type="dxa"/>
          </w:tcPr>
          <w:p w14:paraId="68FB60C2" w14:textId="1102AE46" w:rsidR="00713127" w:rsidRPr="00904FDD" w:rsidRDefault="00713127" w:rsidP="00D25A91">
            <w:pPr>
              <w:spacing w:line="480" w:lineRule="auto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904FDD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Total</w:t>
            </w:r>
            <w:r w:rsidR="00D25A91" w:rsidRPr="00904FDD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r w:rsidR="00904FDD" w:rsidRPr="00904FDD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FIDL</w:t>
            </w:r>
          </w:p>
        </w:tc>
        <w:tc>
          <w:tcPr>
            <w:tcW w:w="2268" w:type="dxa"/>
          </w:tcPr>
          <w:p w14:paraId="0EBBCE7E" w14:textId="637857B3" w:rsidR="00713127" w:rsidRDefault="00713127" w:rsidP="00D25A9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m of all sub-scales</w:t>
            </w:r>
          </w:p>
        </w:tc>
        <w:tc>
          <w:tcPr>
            <w:tcW w:w="2268" w:type="dxa"/>
          </w:tcPr>
          <w:p w14:paraId="41847078" w14:textId="77777777" w:rsidR="00713127" w:rsidRDefault="00713127" w:rsidP="00D25A91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</w:tr>
    </w:tbl>
    <w:p w14:paraId="7D5025D9" w14:textId="7FB0C896" w:rsidR="006D2271" w:rsidRPr="00D25A91" w:rsidRDefault="00713127" w:rsidP="00D25A91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*reverse-scored item</w:t>
      </w:r>
    </w:p>
    <w:sectPr w:rsidR="006D2271" w:rsidRPr="00D25A91" w:rsidSect="000B1040">
      <w:headerReference w:type="default" r:id="rId7"/>
      <w:footerReference w:type="even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735561" w14:textId="77777777" w:rsidR="00C837E7" w:rsidRDefault="00C837E7" w:rsidP="00B70A76">
      <w:r>
        <w:separator/>
      </w:r>
    </w:p>
  </w:endnote>
  <w:endnote w:type="continuationSeparator" w:id="0">
    <w:p w14:paraId="63EBAC6C" w14:textId="77777777" w:rsidR="00C837E7" w:rsidRDefault="00C837E7" w:rsidP="00B70A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NewRomanPSMT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970281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BDFAE7" w14:textId="6BFF207F" w:rsidR="00AC700E" w:rsidRDefault="00AC700E" w:rsidP="00FD4C4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B24996" w14:textId="77777777" w:rsidR="00AC700E" w:rsidRDefault="00AC700E" w:rsidP="00AC700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397780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E3EA4A" w14:textId="44D875E3" w:rsidR="00AC700E" w:rsidRDefault="00AC700E" w:rsidP="00FD4C4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C18438A" w14:textId="77777777" w:rsidR="00AC700E" w:rsidRDefault="00AC700E" w:rsidP="00AC700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525CF0" w14:textId="77777777" w:rsidR="00C837E7" w:rsidRDefault="00C837E7" w:rsidP="00B70A76">
      <w:r>
        <w:separator/>
      </w:r>
    </w:p>
  </w:footnote>
  <w:footnote w:type="continuationSeparator" w:id="0">
    <w:p w14:paraId="4F34D265" w14:textId="77777777" w:rsidR="00C837E7" w:rsidRDefault="00C837E7" w:rsidP="00B70A7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5E9991" w14:textId="750881CB" w:rsidR="00B70A76" w:rsidRDefault="00FA732C" w:rsidP="0000623E">
    <w:pPr>
      <w:pStyle w:val="Header"/>
      <w:jc w:val="right"/>
    </w:pPr>
    <w:r>
      <w:t xml:space="preserve">Development of the </w:t>
    </w:r>
    <w:r w:rsidR="00DC3FDD">
      <w:t>Flexibility in Daily Life</w:t>
    </w:r>
    <w:r w:rsidR="00E70EB3">
      <w:t xml:space="preserve"> </w:t>
    </w:r>
    <w:r w:rsidR="00535D94">
      <w:t xml:space="preserve">(FIDL) </w:t>
    </w:r>
    <w:r w:rsidR="00E70EB3">
      <w:t>sca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845A6"/>
    <w:multiLevelType w:val="hybridMultilevel"/>
    <w:tmpl w:val="06E4BC04"/>
    <w:lvl w:ilvl="0" w:tplc="7E260974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A35D17"/>
    <w:multiLevelType w:val="hybridMultilevel"/>
    <w:tmpl w:val="0638D1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B3191A"/>
    <w:multiLevelType w:val="hybridMultilevel"/>
    <w:tmpl w:val="14A8F17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sz w:val="28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7C70EC0"/>
    <w:multiLevelType w:val="hybridMultilevel"/>
    <w:tmpl w:val="0F6E6C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8D2D79"/>
    <w:multiLevelType w:val="hybridMultilevel"/>
    <w:tmpl w:val="688A13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AB13CF"/>
    <w:multiLevelType w:val="hybridMultilevel"/>
    <w:tmpl w:val="300A6A2A"/>
    <w:lvl w:ilvl="0" w:tplc="BED0C4B0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B23CB2"/>
    <w:multiLevelType w:val="hybridMultilevel"/>
    <w:tmpl w:val="848668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A7198F"/>
    <w:multiLevelType w:val="multilevel"/>
    <w:tmpl w:val="7C66CF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F1F4E31"/>
    <w:multiLevelType w:val="hybridMultilevel"/>
    <w:tmpl w:val="6A14131A"/>
    <w:lvl w:ilvl="0" w:tplc="DBA02C00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292205C"/>
    <w:multiLevelType w:val="hybridMultilevel"/>
    <w:tmpl w:val="14A8F172"/>
    <w:lvl w:ilvl="0" w:tplc="988A6F8E">
      <w:start w:val="1"/>
      <w:numFmt w:val="decimal"/>
      <w:lvlText w:val="%1."/>
      <w:lvlJc w:val="left"/>
      <w:pPr>
        <w:ind w:left="36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48C67C8"/>
    <w:multiLevelType w:val="hybridMultilevel"/>
    <w:tmpl w:val="EE1C42B8"/>
    <w:lvl w:ilvl="0" w:tplc="F036C85C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57144401">
    <w:abstractNumId w:val="3"/>
  </w:num>
  <w:num w:numId="2" w16cid:durableId="2049179746">
    <w:abstractNumId w:val="10"/>
  </w:num>
  <w:num w:numId="3" w16cid:durableId="959529974">
    <w:abstractNumId w:val="7"/>
  </w:num>
  <w:num w:numId="4" w16cid:durableId="1259414045">
    <w:abstractNumId w:val="6"/>
  </w:num>
  <w:num w:numId="5" w16cid:durableId="1231698391">
    <w:abstractNumId w:val="4"/>
  </w:num>
  <w:num w:numId="6" w16cid:durableId="754547752">
    <w:abstractNumId w:val="1"/>
  </w:num>
  <w:num w:numId="7" w16cid:durableId="1315723358">
    <w:abstractNumId w:val="9"/>
  </w:num>
  <w:num w:numId="8" w16cid:durableId="995719563">
    <w:abstractNumId w:val="2"/>
  </w:num>
  <w:num w:numId="9" w16cid:durableId="1020199873">
    <w:abstractNumId w:val="0"/>
  </w:num>
  <w:num w:numId="10" w16cid:durableId="918366786">
    <w:abstractNumId w:val="5"/>
  </w:num>
  <w:num w:numId="11" w16cid:durableId="66651753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vfda5ezr0fxie99stvtt0earazr9spvzsr&quot;&gt;My EndNote Library&lt;record-ids&gt;&lt;item&gt;111&lt;/item&gt;&lt;item&gt;112&lt;/item&gt;&lt;item&gt;113&lt;/item&gt;&lt;item&gt;118&lt;/item&gt;&lt;item&gt;132&lt;/item&gt;&lt;item&gt;133&lt;/item&gt;&lt;item&gt;134&lt;/item&gt;&lt;/record-ids&gt;&lt;/item&gt;&lt;/Libraries&gt;"/>
  </w:docVars>
  <w:rsids>
    <w:rsidRoot w:val="00AC2150"/>
    <w:rsid w:val="00002FAE"/>
    <w:rsid w:val="0000623E"/>
    <w:rsid w:val="00037124"/>
    <w:rsid w:val="00043EF7"/>
    <w:rsid w:val="000B0E4B"/>
    <w:rsid w:val="000B1040"/>
    <w:rsid w:val="000F0467"/>
    <w:rsid w:val="000F05A5"/>
    <w:rsid w:val="000F40DA"/>
    <w:rsid w:val="001020D2"/>
    <w:rsid w:val="0011768E"/>
    <w:rsid w:val="001361EB"/>
    <w:rsid w:val="00142ADE"/>
    <w:rsid w:val="00153A73"/>
    <w:rsid w:val="0015631F"/>
    <w:rsid w:val="00190BAC"/>
    <w:rsid w:val="001A54D9"/>
    <w:rsid w:val="001D29D5"/>
    <w:rsid w:val="001F6AD9"/>
    <w:rsid w:val="00210B89"/>
    <w:rsid w:val="00245577"/>
    <w:rsid w:val="002471C3"/>
    <w:rsid w:val="00255E68"/>
    <w:rsid w:val="00257728"/>
    <w:rsid w:val="00264558"/>
    <w:rsid w:val="002649D9"/>
    <w:rsid w:val="002A6FBA"/>
    <w:rsid w:val="002B44B4"/>
    <w:rsid w:val="002C3588"/>
    <w:rsid w:val="002D241B"/>
    <w:rsid w:val="002E0807"/>
    <w:rsid w:val="002F7285"/>
    <w:rsid w:val="00302209"/>
    <w:rsid w:val="00306D77"/>
    <w:rsid w:val="003175FF"/>
    <w:rsid w:val="00324CC0"/>
    <w:rsid w:val="00325D15"/>
    <w:rsid w:val="00326E75"/>
    <w:rsid w:val="00335409"/>
    <w:rsid w:val="00335B9B"/>
    <w:rsid w:val="00341EB4"/>
    <w:rsid w:val="00361316"/>
    <w:rsid w:val="00372E07"/>
    <w:rsid w:val="00383085"/>
    <w:rsid w:val="00383A0A"/>
    <w:rsid w:val="003A3042"/>
    <w:rsid w:val="003B0218"/>
    <w:rsid w:val="003C4D8C"/>
    <w:rsid w:val="003E491B"/>
    <w:rsid w:val="003E6ACF"/>
    <w:rsid w:val="003E7E59"/>
    <w:rsid w:val="003F417D"/>
    <w:rsid w:val="003F776A"/>
    <w:rsid w:val="00400E19"/>
    <w:rsid w:val="0040334D"/>
    <w:rsid w:val="00434550"/>
    <w:rsid w:val="00435438"/>
    <w:rsid w:val="00440379"/>
    <w:rsid w:val="00443597"/>
    <w:rsid w:val="004654EE"/>
    <w:rsid w:val="00466291"/>
    <w:rsid w:val="0047382B"/>
    <w:rsid w:val="00476062"/>
    <w:rsid w:val="00484603"/>
    <w:rsid w:val="004874F1"/>
    <w:rsid w:val="00493F40"/>
    <w:rsid w:val="004A5B2C"/>
    <w:rsid w:val="004A68FB"/>
    <w:rsid w:val="004B7ACC"/>
    <w:rsid w:val="004C6B4B"/>
    <w:rsid w:val="004D03F7"/>
    <w:rsid w:val="004D25DE"/>
    <w:rsid w:val="004D3ECB"/>
    <w:rsid w:val="004E1888"/>
    <w:rsid w:val="004E4AE3"/>
    <w:rsid w:val="0050335E"/>
    <w:rsid w:val="00511263"/>
    <w:rsid w:val="005160C4"/>
    <w:rsid w:val="005225F0"/>
    <w:rsid w:val="00535D94"/>
    <w:rsid w:val="00543328"/>
    <w:rsid w:val="00545592"/>
    <w:rsid w:val="00552E13"/>
    <w:rsid w:val="0055502B"/>
    <w:rsid w:val="00561DE4"/>
    <w:rsid w:val="00562C92"/>
    <w:rsid w:val="00563252"/>
    <w:rsid w:val="005702F4"/>
    <w:rsid w:val="0057128D"/>
    <w:rsid w:val="00581CFD"/>
    <w:rsid w:val="00591FFE"/>
    <w:rsid w:val="00595DC2"/>
    <w:rsid w:val="00597C1C"/>
    <w:rsid w:val="005B62D7"/>
    <w:rsid w:val="005D296E"/>
    <w:rsid w:val="005D2B09"/>
    <w:rsid w:val="005D401C"/>
    <w:rsid w:val="006351CE"/>
    <w:rsid w:val="00635960"/>
    <w:rsid w:val="00640004"/>
    <w:rsid w:val="00645F21"/>
    <w:rsid w:val="0064622A"/>
    <w:rsid w:val="00646E8C"/>
    <w:rsid w:val="00655481"/>
    <w:rsid w:val="00663617"/>
    <w:rsid w:val="006864C9"/>
    <w:rsid w:val="006942F6"/>
    <w:rsid w:val="00696910"/>
    <w:rsid w:val="006A4D1E"/>
    <w:rsid w:val="006A7854"/>
    <w:rsid w:val="006B2140"/>
    <w:rsid w:val="006B3174"/>
    <w:rsid w:val="006B48E6"/>
    <w:rsid w:val="006B6C91"/>
    <w:rsid w:val="006D2271"/>
    <w:rsid w:val="006D5CF6"/>
    <w:rsid w:val="006F61CF"/>
    <w:rsid w:val="0070539B"/>
    <w:rsid w:val="0071288B"/>
    <w:rsid w:val="00713127"/>
    <w:rsid w:val="007147E0"/>
    <w:rsid w:val="0071745D"/>
    <w:rsid w:val="00723D91"/>
    <w:rsid w:val="00725023"/>
    <w:rsid w:val="007259BC"/>
    <w:rsid w:val="00726A7E"/>
    <w:rsid w:val="00733360"/>
    <w:rsid w:val="007521D4"/>
    <w:rsid w:val="00756A73"/>
    <w:rsid w:val="00774672"/>
    <w:rsid w:val="007762BB"/>
    <w:rsid w:val="00785A41"/>
    <w:rsid w:val="007A3BF7"/>
    <w:rsid w:val="007B41D2"/>
    <w:rsid w:val="007D2CCD"/>
    <w:rsid w:val="007D4E6D"/>
    <w:rsid w:val="007E21E0"/>
    <w:rsid w:val="007E451D"/>
    <w:rsid w:val="007F7386"/>
    <w:rsid w:val="00812CE3"/>
    <w:rsid w:val="00814049"/>
    <w:rsid w:val="008147EA"/>
    <w:rsid w:val="00826EEF"/>
    <w:rsid w:val="00835EA7"/>
    <w:rsid w:val="00886141"/>
    <w:rsid w:val="008874AF"/>
    <w:rsid w:val="0089206B"/>
    <w:rsid w:val="00893ECA"/>
    <w:rsid w:val="008B26AA"/>
    <w:rsid w:val="008B3D3C"/>
    <w:rsid w:val="008C1919"/>
    <w:rsid w:val="008C3425"/>
    <w:rsid w:val="008D0675"/>
    <w:rsid w:val="008D545A"/>
    <w:rsid w:val="008E74AB"/>
    <w:rsid w:val="008E7ED4"/>
    <w:rsid w:val="008F6B9A"/>
    <w:rsid w:val="00904FDD"/>
    <w:rsid w:val="00915DB1"/>
    <w:rsid w:val="00932CF1"/>
    <w:rsid w:val="009425EA"/>
    <w:rsid w:val="00957859"/>
    <w:rsid w:val="00964FF6"/>
    <w:rsid w:val="009923B0"/>
    <w:rsid w:val="00992942"/>
    <w:rsid w:val="00993C20"/>
    <w:rsid w:val="009A3826"/>
    <w:rsid w:val="009A3925"/>
    <w:rsid w:val="009A766D"/>
    <w:rsid w:val="009C308E"/>
    <w:rsid w:val="009C6F22"/>
    <w:rsid w:val="009D43EF"/>
    <w:rsid w:val="009F3A65"/>
    <w:rsid w:val="009F438D"/>
    <w:rsid w:val="009F7C89"/>
    <w:rsid w:val="00A00D96"/>
    <w:rsid w:val="00A03432"/>
    <w:rsid w:val="00A065AD"/>
    <w:rsid w:val="00A1206F"/>
    <w:rsid w:val="00A14315"/>
    <w:rsid w:val="00A247E2"/>
    <w:rsid w:val="00A274D8"/>
    <w:rsid w:val="00A27C0A"/>
    <w:rsid w:val="00A34899"/>
    <w:rsid w:val="00A37BD7"/>
    <w:rsid w:val="00A6384B"/>
    <w:rsid w:val="00A774D9"/>
    <w:rsid w:val="00A822EA"/>
    <w:rsid w:val="00AC2150"/>
    <w:rsid w:val="00AC4237"/>
    <w:rsid w:val="00AC700E"/>
    <w:rsid w:val="00AE54A0"/>
    <w:rsid w:val="00AF5F55"/>
    <w:rsid w:val="00AF708A"/>
    <w:rsid w:val="00B102FB"/>
    <w:rsid w:val="00B12BA8"/>
    <w:rsid w:val="00B24363"/>
    <w:rsid w:val="00B30C36"/>
    <w:rsid w:val="00B41604"/>
    <w:rsid w:val="00B467B2"/>
    <w:rsid w:val="00B4717B"/>
    <w:rsid w:val="00B6069D"/>
    <w:rsid w:val="00B62BE2"/>
    <w:rsid w:val="00B635EC"/>
    <w:rsid w:val="00B70A76"/>
    <w:rsid w:val="00B713D4"/>
    <w:rsid w:val="00B81CD1"/>
    <w:rsid w:val="00B95584"/>
    <w:rsid w:val="00B971E3"/>
    <w:rsid w:val="00BA36E3"/>
    <w:rsid w:val="00BA3C75"/>
    <w:rsid w:val="00BB664D"/>
    <w:rsid w:val="00BD6B14"/>
    <w:rsid w:val="00BD7F89"/>
    <w:rsid w:val="00BE2FA2"/>
    <w:rsid w:val="00BE3769"/>
    <w:rsid w:val="00BE725F"/>
    <w:rsid w:val="00BE7E7F"/>
    <w:rsid w:val="00C03BD7"/>
    <w:rsid w:val="00C03D7F"/>
    <w:rsid w:val="00C206B9"/>
    <w:rsid w:val="00C32A35"/>
    <w:rsid w:val="00C41096"/>
    <w:rsid w:val="00C53FB8"/>
    <w:rsid w:val="00C77BED"/>
    <w:rsid w:val="00C837E7"/>
    <w:rsid w:val="00C85729"/>
    <w:rsid w:val="00C85F29"/>
    <w:rsid w:val="00C92267"/>
    <w:rsid w:val="00CA02CC"/>
    <w:rsid w:val="00CA3082"/>
    <w:rsid w:val="00CB3EB2"/>
    <w:rsid w:val="00CC45BE"/>
    <w:rsid w:val="00CD34B3"/>
    <w:rsid w:val="00CD3BBC"/>
    <w:rsid w:val="00CD5E69"/>
    <w:rsid w:val="00CF3847"/>
    <w:rsid w:val="00CF6DA3"/>
    <w:rsid w:val="00D03734"/>
    <w:rsid w:val="00D03B64"/>
    <w:rsid w:val="00D136AE"/>
    <w:rsid w:val="00D13A1A"/>
    <w:rsid w:val="00D21A71"/>
    <w:rsid w:val="00D24D4A"/>
    <w:rsid w:val="00D25A91"/>
    <w:rsid w:val="00D40D4A"/>
    <w:rsid w:val="00D54B33"/>
    <w:rsid w:val="00D6550A"/>
    <w:rsid w:val="00D66746"/>
    <w:rsid w:val="00D97AF6"/>
    <w:rsid w:val="00DB3DB6"/>
    <w:rsid w:val="00DC1C1F"/>
    <w:rsid w:val="00DC34C4"/>
    <w:rsid w:val="00DC3FDD"/>
    <w:rsid w:val="00DD6436"/>
    <w:rsid w:val="00DF09CB"/>
    <w:rsid w:val="00DF1B93"/>
    <w:rsid w:val="00E220E9"/>
    <w:rsid w:val="00E35FF5"/>
    <w:rsid w:val="00E37ACC"/>
    <w:rsid w:val="00E52446"/>
    <w:rsid w:val="00E61469"/>
    <w:rsid w:val="00E6728E"/>
    <w:rsid w:val="00E70EB3"/>
    <w:rsid w:val="00E76EE9"/>
    <w:rsid w:val="00E7748E"/>
    <w:rsid w:val="00E97B50"/>
    <w:rsid w:val="00EA6AF5"/>
    <w:rsid w:val="00EB3666"/>
    <w:rsid w:val="00EC3018"/>
    <w:rsid w:val="00EE0704"/>
    <w:rsid w:val="00EE5A25"/>
    <w:rsid w:val="00EF5642"/>
    <w:rsid w:val="00EF68ED"/>
    <w:rsid w:val="00EF7228"/>
    <w:rsid w:val="00F400D3"/>
    <w:rsid w:val="00F41984"/>
    <w:rsid w:val="00F4277C"/>
    <w:rsid w:val="00F451A1"/>
    <w:rsid w:val="00F46A5B"/>
    <w:rsid w:val="00F47805"/>
    <w:rsid w:val="00F511EB"/>
    <w:rsid w:val="00F564CC"/>
    <w:rsid w:val="00F666BD"/>
    <w:rsid w:val="00F81864"/>
    <w:rsid w:val="00F85959"/>
    <w:rsid w:val="00F94FCD"/>
    <w:rsid w:val="00FA732C"/>
    <w:rsid w:val="00FB0D50"/>
    <w:rsid w:val="00FB3FDD"/>
    <w:rsid w:val="00FB4187"/>
    <w:rsid w:val="00FB59E3"/>
    <w:rsid w:val="00FB71BD"/>
    <w:rsid w:val="00FC0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23CAA"/>
  <w15:chartTrackingRefBased/>
  <w15:docId w15:val="{8B495527-BBFC-FB4E-A0B9-10A3C4829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F5F5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45F21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5F21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45F21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45F21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BD6B1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6B1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210B8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70A7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0A76"/>
  </w:style>
  <w:style w:type="paragraph" w:styleId="Footer">
    <w:name w:val="footer"/>
    <w:basedOn w:val="Normal"/>
    <w:link w:val="FooterChar"/>
    <w:uiPriority w:val="99"/>
    <w:unhideWhenUsed/>
    <w:rsid w:val="00B70A7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0A76"/>
  </w:style>
  <w:style w:type="character" w:styleId="CommentReference">
    <w:name w:val="annotation reference"/>
    <w:basedOn w:val="DefaultParagraphFont"/>
    <w:uiPriority w:val="99"/>
    <w:semiHidden/>
    <w:unhideWhenUsed/>
    <w:rsid w:val="00B70A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A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A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A7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70A76"/>
  </w:style>
  <w:style w:type="character" w:styleId="PageNumber">
    <w:name w:val="page number"/>
    <w:basedOn w:val="DefaultParagraphFont"/>
    <w:uiPriority w:val="99"/>
    <w:semiHidden/>
    <w:unhideWhenUsed/>
    <w:rsid w:val="00AC700E"/>
  </w:style>
  <w:style w:type="character" w:customStyle="1" w:styleId="ListParagraphChar">
    <w:name w:val="List Paragraph Char"/>
    <w:basedOn w:val="DefaultParagraphFont"/>
    <w:link w:val="ListParagraph"/>
    <w:uiPriority w:val="34"/>
    <w:rsid w:val="006B48E6"/>
  </w:style>
  <w:style w:type="character" w:customStyle="1" w:styleId="fontstyle01">
    <w:name w:val="fontstyle01"/>
    <w:basedOn w:val="DefaultParagraphFont"/>
    <w:rsid w:val="000B1040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table" w:styleId="PlainTable4">
    <w:name w:val="Plain Table 4"/>
    <w:basedOn w:val="TableNormal"/>
    <w:uiPriority w:val="44"/>
    <w:rsid w:val="000B1040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BFBFBF" w:themeFill="background1" w:themeFillShade="BF"/>
      </w:tcPr>
    </w:tblStylePr>
  </w:style>
  <w:style w:type="table" w:styleId="TableGrid">
    <w:name w:val="Table Grid"/>
    <w:basedOn w:val="TableNormal"/>
    <w:uiPriority w:val="39"/>
    <w:rsid w:val="004E18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5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77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14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358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607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093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3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90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71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40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358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547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49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412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6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622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54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798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631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223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43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43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222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874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81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2</Pages>
  <Words>1035</Words>
  <Characters>590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Horne</dc:creator>
  <cp:keywords/>
  <dc:description/>
  <cp:lastModifiedBy>Kristina Horne</cp:lastModifiedBy>
  <cp:revision>40</cp:revision>
  <dcterms:created xsi:type="dcterms:W3CDTF">2024-02-23T00:35:00Z</dcterms:created>
  <dcterms:modified xsi:type="dcterms:W3CDTF">2024-04-25T07:02:00Z</dcterms:modified>
</cp:coreProperties>
</file>